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F91" w:rsidRPr="005A080F" w:rsidRDefault="00F87F91" w:rsidP="002670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463C">
        <w:rPr>
          <w:rFonts w:ascii="Times New Roman" w:hAnsi="Times New Roman" w:cs="Times New Roman"/>
          <w:b/>
          <w:sz w:val="24"/>
        </w:rPr>
        <w:t xml:space="preserve">Appendix Table </w:t>
      </w:r>
      <w:r w:rsidR="000F4A01">
        <w:rPr>
          <w:rFonts w:ascii="Times New Roman" w:hAnsi="Times New Roman" w:cs="Times New Roman"/>
          <w:b/>
          <w:sz w:val="24"/>
        </w:rPr>
        <w:t>A</w:t>
      </w:r>
      <w:r w:rsidRPr="0038463C">
        <w:rPr>
          <w:rFonts w:ascii="Times New Roman" w:hAnsi="Times New Roman" w:cs="Times New Roman"/>
          <w:b/>
          <w:sz w:val="24"/>
        </w:rPr>
        <w:t>1.</w:t>
      </w:r>
      <w:r w:rsidRPr="0038463C">
        <w:rPr>
          <w:rFonts w:ascii="Times New Roman" w:hAnsi="Times New Roman" w:cs="Times New Roman"/>
          <w:sz w:val="24"/>
        </w:rPr>
        <w:t xml:space="preserve">  </w:t>
      </w:r>
      <w:proofErr w:type="gramStart"/>
      <w:r w:rsidR="00261840" w:rsidRPr="0038463C">
        <w:rPr>
          <w:rFonts w:ascii="Times New Roman" w:hAnsi="Times New Roman" w:cs="Times New Roman"/>
          <w:sz w:val="24"/>
        </w:rPr>
        <w:t xml:space="preserve">Counts of event occurrences per facility and </w:t>
      </w:r>
      <w:r w:rsidR="003226DD">
        <w:rPr>
          <w:rFonts w:ascii="Times New Roman" w:hAnsi="Times New Roman" w:cs="Times New Roman"/>
          <w:sz w:val="24"/>
        </w:rPr>
        <w:t>exposure to potential risk factors.</w:t>
      </w:r>
      <w:proofErr w:type="gramEnd"/>
      <w:r w:rsidR="003226DD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990"/>
        <w:gridCol w:w="955"/>
        <w:gridCol w:w="940"/>
        <w:gridCol w:w="949"/>
        <w:gridCol w:w="944"/>
        <w:gridCol w:w="946"/>
        <w:gridCol w:w="1003"/>
        <w:gridCol w:w="949"/>
        <w:gridCol w:w="949"/>
      </w:tblGrid>
      <w:tr w:rsidR="003271C6" w:rsidRPr="00BE0C2D" w:rsidTr="003271C6">
        <w:tc>
          <w:tcPr>
            <w:tcW w:w="953" w:type="dxa"/>
            <w:vMerge w:val="restart"/>
            <w:vAlign w:val="center"/>
          </w:tcPr>
          <w:p w:rsidR="00BE0C2D" w:rsidRPr="00686160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957" w:type="dxa"/>
            <w:vMerge w:val="restart"/>
            <w:vAlign w:val="center"/>
          </w:tcPr>
          <w:p w:rsidR="00BE0C2D" w:rsidRPr="00686160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>Facility</w:t>
            </w:r>
          </w:p>
        </w:tc>
        <w:tc>
          <w:tcPr>
            <w:tcW w:w="956" w:type="dxa"/>
            <w:vMerge w:val="restart"/>
            <w:vAlign w:val="center"/>
          </w:tcPr>
          <w:p w:rsidR="00BE0C2D" w:rsidRPr="00686160" w:rsidRDefault="003226DD" w:rsidP="00E311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E311F9"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E311F9"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>ounts</w:t>
            </w:r>
          </w:p>
        </w:tc>
        <w:tc>
          <w:tcPr>
            <w:tcW w:w="6710" w:type="dxa"/>
            <w:gridSpan w:val="7"/>
            <w:vAlign w:val="center"/>
          </w:tcPr>
          <w:p w:rsidR="00BE0C2D" w:rsidRPr="00686160" w:rsidRDefault="003226DD" w:rsidP="008F36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s among </w:t>
            </w:r>
            <w:r w:rsidR="008F36E6"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ed </w:t>
            </w:r>
            <w:r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 </w:t>
            </w:r>
            <w:r w:rsidR="008F36E6" w:rsidRPr="00686160">
              <w:rPr>
                <w:rFonts w:ascii="Times New Roman" w:hAnsi="Times New Roman" w:cs="Times New Roman"/>
                <w:b/>
                <w:sz w:val="24"/>
                <w:szCs w:val="24"/>
              </w:rPr>
              <w:t>risk factors</w:t>
            </w:r>
          </w:p>
        </w:tc>
      </w:tr>
      <w:tr w:rsidR="003271C6" w:rsidRPr="00BE0C2D" w:rsidTr="003271C6">
        <w:tc>
          <w:tcPr>
            <w:tcW w:w="953" w:type="dxa"/>
            <w:vMerge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sp</w:t>
            </w:r>
            <w:proofErr w:type="spellEnd"/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v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nd</w:t>
            </w:r>
            <w:proofErr w:type="spellEnd"/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orb</w:t>
            </w:r>
            <w:proofErr w:type="spellEnd"/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nc</w:t>
            </w:r>
            <w:proofErr w:type="spellEnd"/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:rsidR="00BE0C2D" w:rsidRPr="00BE0C2D" w:rsidRDefault="00BE0C2D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E0C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gn</w:t>
            </w:r>
            <w:proofErr w:type="spellEnd"/>
          </w:p>
        </w:tc>
      </w:tr>
      <w:tr w:rsidR="003271C6" w:rsidRPr="00BE0C2D" w:rsidTr="003271C6">
        <w:tc>
          <w:tcPr>
            <w:tcW w:w="953" w:type="dxa"/>
            <w:tcBorders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377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1</w:t>
            </w:r>
          </w:p>
        </w:tc>
        <w:tc>
          <w:tcPr>
            <w:tcW w:w="957" w:type="dxa"/>
            <w:tcBorders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1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7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36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1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4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1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1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1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1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6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85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3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0A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03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E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3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4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1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C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3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D8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03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271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2</w:t>
            </w:r>
          </w:p>
        </w:tc>
        <w:tc>
          <w:tcPr>
            <w:tcW w:w="95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1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2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1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2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1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2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  <w:bottom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1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2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271C6" w:rsidRPr="00BE0C2D" w:rsidTr="003271C6">
        <w:tc>
          <w:tcPr>
            <w:tcW w:w="953" w:type="dxa"/>
            <w:tcBorders>
              <w:top w:val="nil"/>
            </w:tcBorders>
          </w:tcPr>
          <w:p w:rsidR="003271C6" w:rsidRPr="003271C6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1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12</w:t>
            </w:r>
          </w:p>
        </w:tc>
        <w:tc>
          <w:tcPr>
            <w:tcW w:w="957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6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tcBorders>
              <w:top w:val="nil"/>
            </w:tcBorders>
            <w:vAlign w:val="bottom"/>
          </w:tcPr>
          <w:p w:rsidR="003271C6" w:rsidRPr="00BE0C2D" w:rsidRDefault="003271C6" w:rsidP="002670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156DC1" w:rsidRPr="00156DC1" w:rsidRDefault="00156DC1" w:rsidP="002670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7F91" w:rsidRDefault="00BE3F23" w:rsidP="0026701A">
      <w:pPr>
        <w:spacing w:line="480" w:lineRule="auto"/>
        <w:rPr>
          <w:rFonts w:ascii="Times New Roman" w:hAnsi="Times New Roman" w:cs="Times New Roman"/>
        </w:rPr>
      </w:pPr>
      <w:r w:rsidRPr="005A080F">
        <w:rPr>
          <w:rFonts w:ascii="Times New Roman" w:hAnsi="Times New Roman" w:cs="Times New Roman"/>
          <w:i/>
          <w:sz w:val="24"/>
          <w:szCs w:val="24"/>
        </w:rPr>
        <w:t>AB</w:t>
      </w:r>
      <w:r w:rsidRPr="005A080F">
        <w:rPr>
          <w:rFonts w:ascii="Times New Roman" w:hAnsi="Times New Roman" w:cs="Times New Roman"/>
          <w:sz w:val="24"/>
          <w:szCs w:val="24"/>
        </w:rPr>
        <w:t>, antibiotic use in the previous 3 months (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0 = </w:t>
      </w:r>
      <w:r w:rsidR="00156DC1" w:rsidRPr="00D41ED8">
        <w:rPr>
          <w:rFonts w:ascii="Times New Roman" w:hAnsi="Times New Roman" w:cs="Times New Roman"/>
          <w:sz w:val="24"/>
          <w:szCs w:val="24"/>
        </w:rPr>
        <w:t>Non-exposed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, 1 = </w:t>
      </w:r>
      <w:r w:rsidR="00156DC1" w:rsidRPr="00D41ED8">
        <w:rPr>
          <w:rFonts w:ascii="Times New Roman" w:hAnsi="Times New Roman" w:cs="Times New Roman"/>
          <w:sz w:val="24"/>
          <w:szCs w:val="24"/>
        </w:rPr>
        <w:t>Exposed</w:t>
      </w:r>
      <w:r w:rsidRPr="005A080F">
        <w:rPr>
          <w:rFonts w:ascii="Times New Roman" w:hAnsi="Times New Roman" w:cs="Times New Roman"/>
          <w:sz w:val="24"/>
          <w:szCs w:val="24"/>
        </w:rPr>
        <w:t xml:space="preserve">);  </w:t>
      </w:r>
      <w:proofErr w:type="spellStart"/>
      <w:r w:rsidRPr="005A080F">
        <w:rPr>
          <w:rFonts w:ascii="Times New Roman" w:hAnsi="Times New Roman" w:cs="Times New Roman"/>
          <w:i/>
          <w:sz w:val="24"/>
          <w:szCs w:val="24"/>
        </w:rPr>
        <w:t>Hosp</w:t>
      </w:r>
      <w:proofErr w:type="spellEnd"/>
      <w:r w:rsidRPr="005A080F">
        <w:rPr>
          <w:rFonts w:ascii="Times New Roman" w:hAnsi="Times New Roman" w:cs="Times New Roman"/>
          <w:sz w:val="24"/>
          <w:szCs w:val="24"/>
        </w:rPr>
        <w:t>, hospitalizations in the previous 3 months (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0 = </w:t>
      </w:r>
      <w:r w:rsidR="00156DC1" w:rsidRPr="00D41ED8">
        <w:rPr>
          <w:rFonts w:ascii="Times New Roman" w:hAnsi="Times New Roman" w:cs="Times New Roman"/>
          <w:sz w:val="24"/>
          <w:szCs w:val="24"/>
        </w:rPr>
        <w:t>Non-exposed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, 1 = </w:t>
      </w:r>
      <w:r w:rsidR="00156DC1" w:rsidRPr="00D41ED8">
        <w:rPr>
          <w:rFonts w:ascii="Times New Roman" w:hAnsi="Times New Roman" w:cs="Times New Roman"/>
          <w:sz w:val="24"/>
          <w:szCs w:val="24"/>
        </w:rPr>
        <w:t>Exposed</w:t>
      </w:r>
      <w:r w:rsidRPr="005A080F">
        <w:rPr>
          <w:rFonts w:ascii="Times New Roman" w:hAnsi="Times New Roman" w:cs="Times New Roman"/>
          <w:sz w:val="24"/>
          <w:szCs w:val="24"/>
        </w:rPr>
        <w:t xml:space="preserve">);  </w:t>
      </w:r>
      <w:r w:rsidRPr="005A080F">
        <w:rPr>
          <w:rFonts w:ascii="Times New Roman" w:hAnsi="Times New Roman" w:cs="Times New Roman"/>
          <w:i/>
          <w:sz w:val="24"/>
          <w:szCs w:val="24"/>
        </w:rPr>
        <w:t>Dev</w:t>
      </w:r>
      <w:r w:rsidRPr="005A080F">
        <w:rPr>
          <w:rFonts w:ascii="Times New Roman" w:hAnsi="Times New Roman" w:cs="Times New Roman"/>
          <w:sz w:val="24"/>
          <w:szCs w:val="24"/>
        </w:rPr>
        <w:t>, invasive device (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0 = </w:t>
      </w:r>
      <w:r w:rsidR="00156DC1" w:rsidRPr="00D41ED8">
        <w:rPr>
          <w:rFonts w:ascii="Times New Roman" w:hAnsi="Times New Roman" w:cs="Times New Roman"/>
          <w:sz w:val="24"/>
          <w:szCs w:val="24"/>
        </w:rPr>
        <w:t>Non-exposed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, 1 = </w:t>
      </w:r>
      <w:r w:rsidR="00156DC1" w:rsidRPr="00D41ED8">
        <w:rPr>
          <w:rFonts w:ascii="Times New Roman" w:hAnsi="Times New Roman" w:cs="Times New Roman"/>
          <w:sz w:val="24"/>
          <w:szCs w:val="24"/>
        </w:rPr>
        <w:t>Exposed</w:t>
      </w:r>
      <w:r w:rsidRPr="005A080F">
        <w:rPr>
          <w:rFonts w:ascii="Times New Roman" w:hAnsi="Times New Roman" w:cs="Times New Roman"/>
          <w:sz w:val="24"/>
          <w:szCs w:val="24"/>
        </w:rPr>
        <w:t xml:space="preserve">);  </w:t>
      </w:r>
      <w:proofErr w:type="spellStart"/>
      <w:r w:rsidRPr="005A080F">
        <w:rPr>
          <w:rFonts w:ascii="Times New Roman" w:hAnsi="Times New Roman" w:cs="Times New Roman"/>
          <w:i/>
          <w:sz w:val="24"/>
          <w:szCs w:val="24"/>
        </w:rPr>
        <w:t>Wnd</w:t>
      </w:r>
      <w:proofErr w:type="spellEnd"/>
      <w:r w:rsidRPr="005A080F">
        <w:rPr>
          <w:rFonts w:ascii="Times New Roman" w:hAnsi="Times New Roman" w:cs="Times New Roman"/>
          <w:sz w:val="24"/>
          <w:szCs w:val="24"/>
        </w:rPr>
        <w:t>, chronic wound (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0 = </w:t>
      </w:r>
      <w:r w:rsidR="00156DC1" w:rsidRPr="00D41ED8">
        <w:rPr>
          <w:rFonts w:ascii="Times New Roman" w:hAnsi="Times New Roman" w:cs="Times New Roman"/>
          <w:sz w:val="24"/>
          <w:szCs w:val="24"/>
        </w:rPr>
        <w:t>Non-exposed</w:t>
      </w:r>
      <w:r w:rsidR="00156DC1" w:rsidRPr="00141385">
        <w:rPr>
          <w:rFonts w:ascii="Times New Roman" w:hAnsi="Times New Roman" w:cs="Times New Roman"/>
          <w:sz w:val="24"/>
          <w:szCs w:val="24"/>
        </w:rPr>
        <w:t xml:space="preserve">, 1 = </w:t>
      </w:r>
      <w:r w:rsidR="00156DC1" w:rsidRPr="00D41ED8">
        <w:rPr>
          <w:rFonts w:ascii="Times New Roman" w:hAnsi="Times New Roman" w:cs="Times New Roman"/>
          <w:sz w:val="24"/>
          <w:szCs w:val="24"/>
        </w:rPr>
        <w:t>Exposed</w:t>
      </w:r>
      <w:r w:rsidRPr="005A080F">
        <w:rPr>
          <w:rFonts w:ascii="Times New Roman" w:hAnsi="Times New Roman" w:cs="Times New Roman"/>
          <w:sz w:val="24"/>
          <w:szCs w:val="24"/>
        </w:rPr>
        <w:t xml:space="preserve">);  </w:t>
      </w:r>
      <w:proofErr w:type="spellStart"/>
      <w:r w:rsidRPr="005A080F">
        <w:rPr>
          <w:rFonts w:ascii="Times New Roman" w:hAnsi="Times New Roman" w:cs="Times New Roman"/>
          <w:i/>
          <w:sz w:val="24"/>
          <w:szCs w:val="24"/>
        </w:rPr>
        <w:t>Comorb</w:t>
      </w:r>
      <w:proofErr w:type="spellEnd"/>
      <w:r w:rsidRPr="005A080F">
        <w:rPr>
          <w:rFonts w:ascii="Times New Roman" w:hAnsi="Times New Roman" w:cs="Times New Roman"/>
          <w:sz w:val="24"/>
          <w:szCs w:val="24"/>
        </w:rPr>
        <w:t>, comorbidity (</w:t>
      </w:r>
      <w:r w:rsidR="00156DC1" w:rsidRPr="00141385">
        <w:rPr>
          <w:rFonts w:ascii="Times New Roman" w:hAnsi="Times New Roman" w:cs="Times New Roman"/>
          <w:sz w:val="24"/>
          <w:szCs w:val="24"/>
        </w:rPr>
        <w:t>0 = Non-severe, 1 = Severe</w:t>
      </w:r>
      <w:r w:rsidRPr="005A080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5A080F">
        <w:rPr>
          <w:rFonts w:ascii="Times New Roman" w:hAnsi="Times New Roman" w:cs="Times New Roman"/>
          <w:i/>
          <w:sz w:val="24"/>
          <w:szCs w:val="24"/>
        </w:rPr>
        <w:t>Func</w:t>
      </w:r>
      <w:proofErr w:type="spellEnd"/>
      <w:r w:rsidRPr="005A080F">
        <w:rPr>
          <w:rFonts w:ascii="Times New Roman" w:hAnsi="Times New Roman" w:cs="Times New Roman"/>
          <w:sz w:val="24"/>
          <w:szCs w:val="24"/>
        </w:rPr>
        <w:t>, functional status (</w:t>
      </w:r>
      <w:r w:rsidR="00156DC1" w:rsidRPr="00141385">
        <w:rPr>
          <w:rFonts w:ascii="Times New Roman" w:hAnsi="Times New Roman" w:cs="Times New Roman"/>
          <w:sz w:val="24"/>
          <w:szCs w:val="24"/>
        </w:rPr>
        <w:t>0 = Non-severe, 1 = Severe</w:t>
      </w:r>
      <w:r w:rsidRPr="005A080F">
        <w:rPr>
          <w:rFonts w:ascii="Times New Roman" w:hAnsi="Times New Roman" w:cs="Times New Roman"/>
          <w:sz w:val="24"/>
          <w:szCs w:val="24"/>
        </w:rPr>
        <w:t xml:space="preserve">);  </w:t>
      </w:r>
      <w:proofErr w:type="spellStart"/>
      <w:r w:rsidRPr="005A080F">
        <w:rPr>
          <w:rFonts w:ascii="Times New Roman" w:hAnsi="Times New Roman" w:cs="Times New Roman"/>
          <w:i/>
          <w:sz w:val="24"/>
          <w:szCs w:val="24"/>
        </w:rPr>
        <w:t>Cogn</w:t>
      </w:r>
      <w:proofErr w:type="spellEnd"/>
      <w:r w:rsidRPr="005A080F">
        <w:rPr>
          <w:rFonts w:ascii="Times New Roman" w:hAnsi="Times New Roman" w:cs="Times New Roman"/>
          <w:sz w:val="24"/>
          <w:szCs w:val="24"/>
        </w:rPr>
        <w:t>, cognitive status (</w:t>
      </w:r>
      <w:r w:rsidR="00156DC1" w:rsidRPr="00141385">
        <w:rPr>
          <w:rFonts w:ascii="Times New Roman" w:hAnsi="Times New Roman" w:cs="Times New Roman"/>
          <w:sz w:val="24"/>
          <w:szCs w:val="24"/>
        </w:rPr>
        <w:t>0 = Non-severe, 1 = Severe</w:t>
      </w:r>
      <w:r w:rsidRPr="005A080F">
        <w:rPr>
          <w:rFonts w:ascii="Times New Roman" w:hAnsi="Times New Roman" w:cs="Times New Roman"/>
          <w:sz w:val="24"/>
          <w:szCs w:val="24"/>
        </w:rPr>
        <w:t>).</w:t>
      </w:r>
    </w:p>
    <w:p w:rsidR="00BE3F23" w:rsidRDefault="00BE3F23" w:rsidP="0026701A">
      <w:pPr>
        <w:spacing w:line="480" w:lineRule="auto"/>
        <w:rPr>
          <w:rFonts w:ascii="Times New Roman" w:hAnsi="Times New Roman" w:cs="Times New Roman"/>
        </w:rPr>
      </w:pPr>
    </w:p>
    <w:p w:rsidR="00F87F91" w:rsidRPr="00274951" w:rsidRDefault="00F87F91" w:rsidP="005C7962">
      <w:pPr>
        <w:spacing w:after="0" w:line="480" w:lineRule="auto"/>
        <w:rPr>
          <w:rFonts w:ascii="Times New Roman" w:hAnsi="Times New Roman" w:cs="Times New Roman"/>
        </w:rPr>
      </w:pPr>
    </w:p>
    <w:sectPr w:rsidR="00F87F91" w:rsidRPr="00274951" w:rsidSect="006856E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1D5" w:rsidRDefault="00F141D5">
      <w:pPr>
        <w:spacing w:after="0" w:line="240" w:lineRule="auto"/>
      </w:pPr>
      <w:r>
        <w:separator/>
      </w:r>
    </w:p>
  </w:endnote>
  <w:endnote w:type="continuationSeparator" w:id="0">
    <w:p w:rsidR="00F141D5" w:rsidRDefault="00F14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7971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6DC1" w:rsidRDefault="00156D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61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6DC1" w:rsidRDefault="00156D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1D5" w:rsidRDefault="00F141D5">
      <w:pPr>
        <w:spacing w:after="0" w:line="240" w:lineRule="auto"/>
      </w:pPr>
      <w:r>
        <w:separator/>
      </w:r>
    </w:p>
  </w:footnote>
  <w:footnote w:type="continuationSeparator" w:id="0">
    <w:p w:rsidR="00F141D5" w:rsidRDefault="00F14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372B3"/>
    <w:multiLevelType w:val="hybridMultilevel"/>
    <w:tmpl w:val="1A6CE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EB4476"/>
    <w:multiLevelType w:val="hybridMultilevel"/>
    <w:tmpl w:val="605063AE"/>
    <w:lvl w:ilvl="0" w:tplc="7BD4E6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644726">
      <w:start w:val="122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40E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D228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943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922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2CBC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5CF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82B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9733FBF"/>
    <w:multiLevelType w:val="hybridMultilevel"/>
    <w:tmpl w:val="0B9821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Infection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p52wppirz0fjedxe5x0sar55pat0dt0vdt&quot;&gt;MRSA_lit&lt;record-ids&gt;&lt;item&gt;10&lt;/item&gt;&lt;item&gt;11&lt;/item&gt;&lt;item&gt;15&lt;/item&gt;&lt;item&gt;16&lt;/item&gt;&lt;item&gt;17&lt;/item&gt;&lt;item&gt;18&lt;/item&gt;&lt;item&gt;19&lt;/item&gt;&lt;item&gt;20&lt;/item&gt;&lt;item&gt;22&lt;/item&gt;&lt;item&gt;24&lt;/item&gt;&lt;item&gt;25&lt;/item&gt;&lt;item&gt;27&lt;/item&gt;&lt;item&gt;29&lt;/item&gt;&lt;item&gt;50&lt;/item&gt;&lt;item&gt;51&lt;/item&gt;&lt;item&gt;116&lt;/item&gt;&lt;item&gt;122&lt;/item&gt;&lt;item&gt;170&lt;/item&gt;&lt;item&gt;171&lt;/item&gt;&lt;item&gt;182&lt;/item&gt;&lt;item&gt;188&lt;/item&gt;&lt;item&gt;189&lt;/item&gt;&lt;item&gt;190&lt;/item&gt;&lt;item&gt;191&lt;/item&gt;&lt;item&gt;192&lt;/item&gt;&lt;item&gt;193&lt;/item&gt;&lt;item&gt;194&lt;/item&gt;&lt;item&gt;196&lt;/item&gt;&lt;item&gt;211&lt;/item&gt;&lt;item&gt;217&lt;/item&gt;&lt;item&gt;218&lt;/item&gt;&lt;item&gt;219&lt;/item&gt;&lt;item&gt;220&lt;/item&gt;&lt;item&gt;225&lt;/item&gt;&lt;item&gt;226&lt;/item&gt;&lt;item&gt;238&lt;/item&gt;&lt;item&gt;239&lt;/item&gt;&lt;item&gt;240&lt;/item&gt;&lt;item&gt;245&lt;/item&gt;&lt;item&gt;246&lt;/item&gt;&lt;item&gt;247&lt;/item&gt;&lt;item&gt;254&lt;/item&gt;&lt;item&gt;255&lt;/item&gt;&lt;/record-ids&gt;&lt;/item&gt;&lt;/Libraries&gt;"/>
  </w:docVars>
  <w:rsids>
    <w:rsidRoot w:val="00100406"/>
    <w:rsid w:val="000005E4"/>
    <w:rsid w:val="0000234D"/>
    <w:rsid w:val="00005322"/>
    <w:rsid w:val="0000534D"/>
    <w:rsid w:val="00010D7A"/>
    <w:rsid w:val="0001159F"/>
    <w:rsid w:val="00011BAA"/>
    <w:rsid w:val="00011F13"/>
    <w:rsid w:val="000151A3"/>
    <w:rsid w:val="00015E76"/>
    <w:rsid w:val="00017D4B"/>
    <w:rsid w:val="00021359"/>
    <w:rsid w:val="00022DDF"/>
    <w:rsid w:val="00022DE9"/>
    <w:rsid w:val="0002303D"/>
    <w:rsid w:val="00023C21"/>
    <w:rsid w:val="0002422F"/>
    <w:rsid w:val="00025F82"/>
    <w:rsid w:val="00026C7A"/>
    <w:rsid w:val="000279D7"/>
    <w:rsid w:val="00031893"/>
    <w:rsid w:val="00032125"/>
    <w:rsid w:val="0003224F"/>
    <w:rsid w:val="000341CB"/>
    <w:rsid w:val="00034875"/>
    <w:rsid w:val="000348DA"/>
    <w:rsid w:val="00037B59"/>
    <w:rsid w:val="00037FBA"/>
    <w:rsid w:val="00040D18"/>
    <w:rsid w:val="00044470"/>
    <w:rsid w:val="00045607"/>
    <w:rsid w:val="0004621E"/>
    <w:rsid w:val="00047449"/>
    <w:rsid w:val="00050C80"/>
    <w:rsid w:val="000527FE"/>
    <w:rsid w:val="0005302A"/>
    <w:rsid w:val="00053336"/>
    <w:rsid w:val="000554AA"/>
    <w:rsid w:val="00055F19"/>
    <w:rsid w:val="00055F30"/>
    <w:rsid w:val="00056810"/>
    <w:rsid w:val="0005735A"/>
    <w:rsid w:val="00057E65"/>
    <w:rsid w:val="0006215E"/>
    <w:rsid w:val="000625A1"/>
    <w:rsid w:val="00062F9F"/>
    <w:rsid w:val="000707F1"/>
    <w:rsid w:val="00070AE6"/>
    <w:rsid w:val="00071426"/>
    <w:rsid w:val="00071AC1"/>
    <w:rsid w:val="00073452"/>
    <w:rsid w:val="0007462F"/>
    <w:rsid w:val="00074897"/>
    <w:rsid w:val="00074DB7"/>
    <w:rsid w:val="0007542A"/>
    <w:rsid w:val="00076B4E"/>
    <w:rsid w:val="0008042F"/>
    <w:rsid w:val="00080634"/>
    <w:rsid w:val="000811CD"/>
    <w:rsid w:val="00081B5E"/>
    <w:rsid w:val="0008340E"/>
    <w:rsid w:val="0008417F"/>
    <w:rsid w:val="0008476D"/>
    <w:rsid w:val="00085367"/>
    <w:rsid w:val="00096717"/>
    <w:rsid w:val="000A08C6"/>
    <w:rsid w:val="000A1081"/>
    <w:rsid w:val="000A468C"/>
    <w:rsid w:val="000A664E"/>
    <w:rsid w:val="000A6C44"/>
    <w:rsid w:val="000A78CE"/>
    <w:rsid w:val="000B53A8"/>
    <w:rsid w:val="000C0C2F"/>
    <w:rsid w:val="000C2A10"/>
    <w:rsid w:val="000C30EB"/>
    <w:rsid w:val="000C3EDA"/>
    <w:rsid w:val="000C43F9"/>
    <w:rsid w:val="000C5948"/>
    <w:rsid w:val="000C5C0E"/>
    <w:rsid w:val="000C79C6"/>
    <w:rsid w:val="000D0211"/>
    <w:rsid w:val="000D1CCC"/>
    <w:rsid w:val="000D2185"/>
    <w:rsid w:val="000D326B"/>
    <w:rsid w:val="000D3DF3"/>
    <w:rsid w:val="000D40BB"/>
    <w:rsid w:val="000E032D"/>
    <w:rsid w:val="000E25E2"/>
    <w:rsid w:val="000E3854"/>
    <w:rsid w:val="000E3C35"/>
    <w:rsid w:val="000E49E2"/>
    <w:rsid w:val="000E702B"/>
    <w:rsid w:val="000E7340"/>
    <w:rsid w:val="000E7774"/>
    <w:rsid w:val="000E78A5"/>
    <w:rsid w:val="000E78C3"/>
    <w:rsid w:val="000E7B83"/>
    <w:rsid w:val="000F0712"/>
    <w:rsid w:val="000F1884"/>
    <w:rsid w:val="000F1ED7"/>
    <w:rsid w:val="000F3588"/>
    <w:rsid w:val="000F39F6"/>
    <w:rsid w:val="000F45D3"/>
    <w:rsid w:val="000F46EE"/>
    <w:rsid w:val="000F4A01"/>
    <w:rsid w:val="000F4C4E"/>
    <w:rsid w:val="000F5C28"/>
    <w:rsid w:val="000F6591"/>
    <w:rsid w:val="00100406"/>
    <w:rsid w:val="00100E04"/>
    <w:rsid w:val="00100FA6"/>
    <w:rsid w:val="00105747"/>
    <w:rsid w:val="00105938"/>
    <w:rsid w:val="00106A3C"/>
    <w:rsid w:val="00110B58"/>
    <w:rsid w:val="00114642"/>
    <w:rsid w:val="001148FC"/>
    <w:rsid w:val="00114EC5"/>
    <w:rsid w:val="001155EC"/>
    <w:rsid w:val="00115BF4"/>
    <w:rsid w:val="00116EBF"/>
    <w:rsid w:val="00117F81"/>
    <w:rsid w:val="0012207F"/>
    <w:rsid w:val="00123222"/>
    <w:rsid w:val="00124679"/>
    <w:rsid w:val="00124896"/>
    <w:rsid w:val="00126825"/>
    <w:rsid w:val="00127240"/>
    <w:rsid w:val="00127736"/>
    <w:rsid w:val="001340A7"/>
    <w:rsid w:val="00134E83"/>
    <w:rsid w:val="00134F3D"/>
    <w:rsid w:val="00135045"/>
    <w:rsid w:val="001351CD"/>
    <w:rsid w:val="00137CE7"/>
    <w:rsid w:val="00137E7D"/>
    <w:rsid w:val="001409B3"/>
    <w:rsid w:val="00141385"/>
    <w:rsid w:val="00142E91"/>
    <w:rsid w:val="0014319B"/>
    <w:rsid w:val="00143C72"/>
    <w:rsid w:val="00145CFD"/>
    <w:rsid w:val="00146A83"/>
    <w:rsid w:val="00147ECD"/>
    <w:rsid w:val="00154B8F"/>
    <w:rsid w:val="00154C76"/>
    <w:rsid w:val="00156613"/>
    <w:rsid w:val="00156DC1"/>
    <w:rsid w:val="0016033C"/>
    <w:rsid w:val="001625AE"/>
    <w:rsid w:val="0016389A"/>
    <w:rsid w:val="00164F28"/>
    <w:rsid w:val="00167EA2"/>
    <w:rsid w:val="00170622"/>
    <w:rsid w:val="00170EA4"/>
    <w:rsid w:val="00170F42"/>
    <w:rsid w:val="00171F9A"/>
    <w:rsid w:val="00172AE3"/>
    <w:rsid w:val="00173DFE"/>
    <w:rsid w:val="00173F92"/>
    <w:rsid w:val="0017416C"/>
    <w:rsid w:val="00176707"/>
    <w:rsid w:val="00176E74"/>
    <w:rsid w:val="001772E1"/>
    <w:rsid w:val="00184032"/>
    <w:rsid w:val="001848DD"/>
    <w:rsid w:val="001851FC"/>
    <w:rsid w:val="00187B9C"/>
    <w:rsid w:val="00190BE0"/>
    <w:rsid w:val="00190DAF"/>
    <w:rsid w:val="00191AC3"/>
    <w:rsid w:val="00192432"/>
    <w:rsid w:val="00193344"/>
    <w:rsid w:val="00194587"/>
    <w:rsid w:val="0019504C"/>
    <w:rsid w:val="00196B90"/>
    <w:rsid w:val="001A0D4D"/>
    <w:rsid w:val="001A1DC6"/>
    <w:rsid w:val="001A214C"/>
    <w:rsid w:val="001A2B4C"/>
    <w:rsid w:val="001A363C"/>
    <w:rsid w:val="001A4866"/>
    <w:rsid w:val="001A4F0F"/>
    <w:rsid w:val="001B086B"/>
    <w:rsid w:val="001B590D"/>
    <w:rsid w:val="001B6515"/>
    <w:rsid w:val="001C026B"/>
    <w:rsid w:val="001C02C9"/>
    <w:rsid w:val="001C0CED"/>
    <w:rsid w:val="001C1411"/>
    <w:rsid w:val="001C1E2F"/>
    <w:rsid w:val="001C3157"/>
    <w:rsid w:val="001C6844"/>
    <w:rsid w:val="001C7CA3"/>
    <w:rsid w:val="001D17DF"/>
    <w:rsid w:val="001D1E4B"/>
    <w:rsid w:val="001D219F"/>
    <w:rsid w:val="001D3006"/>
    <w:rsid w:val="001D3CC8"/>
    <w:rsid w:val="001D4F55"/>
    <w:rsid w:val="001E0372"/>
    <w:rsid w:val="001E25F4"/>
    <w:rsid w:val="001E6781"/>
    <w:rsid w:val="001E712E"/>
    <w:rsid w:val="001E79A2"/>
    <w:rsid w:val="001F0011"/>
    <w:rsid w:val="001F2573"/>
    <w:rsid w:val="001F3954"/>
    <w:rsid w:val="001F6741"/>
    <w:rsid w:val="001F68D1"/>
    <w:rsid w:val="001F7402"/>
    <w:rsid w:val="00201763"/>
    <w:rsid w:val="00203F58"/>
    <w:rsid w:val="00206F5F"/>
    <w:rsid w:val="002103D4"/>
    <w:rsid w:val="00210ED0"/>
    <w:rsid w:val="00211B5E"/>
    <w:rsid w:val="00212808"/>
    <w:rsid w:val="0021297F"/>
    <w:rsid w:val="00212EB9"/>
    <w:rsid w:val="002134B9"/>
    <w:rsid w:val="002140AD"/>
    <w:rsid w:val="0021539B"/>
    <w:rsid w:val="0021704D"/>
    <w:rsid w:val="00217349"/>
    <w:rsid w:val="00220266"/>
    <w:rsid w:val="002218D5"/>
    <w:rsid w:val="002218DD"/>
    <w:rsid w:val="00222796"/>
    <w:rsid w:val="002231F5"/>
    <w:rsid w:val="00224DD8"/>
    <w:rsid w:val="00224EE5"/>
    <w:rsid w:val="00226F26"/>
    <w:rsid w:val="002314DB"/>
    <w:rsid w:val="002328B0"/>
    <w:rsid w:val="00233918"/>
    <w:rsid w:val="00233A67"/>
    <w:rsid w:val="00233E9B"/>
    <w:rsid w:val="002346D6"/>
    <w:rsid w:val="00235CF6"/>
    <w:rsid w:val="00236802"/>
    <w:rsid w:val="002371C4"/>
    <w:rsid w:val="002372FB"/>
    <w:rsid w:val="0024004F"/>
    <w:rsid w:val="002416A4"/>
    <w:rsid w:val="002427FD"/>
    <w:rsid w:val="00242B89"/>
    <w:rsid w:val="002438C5"/>
    <w:rsid w:val="00244251"/>
    <w:rsid w:val="00244A0E"/>
    <w:rsid w:val="002466B2"/>
    <w:rsid w:val="00247F1F"/>
    <w:rsid w:val="00251B4C"/>
    <w:rsid w:val="002527D7"/>
    <w:rsid w:val="00253519"/>
    <w:rsid w:val="0025380C"/>
    <w:rsid w:val="00253CB8"/>
    <w:rsid w:val="00255EB1"/>
    <w:rsid w:val="002561F2"/>
    <w:rsid w:val="00256FEA"/>
    <w:rsid w:val="00260828"/>
    <w:rsid w:val="00261840"/>
    <w:rsid w:val="00261BB5"/>
    <w:rsid w:val="00263BB2"/>
    <w:rsid w:val="0026461C"/>
    <w:rsid w:val="0026701A"/>
    <w:rsid w:val="0027004B"/>
    <w:rsid w:val="002707F1"/>
    <w:rsid w:val="00273EA2"/>
    <w:rsid w:val="00274951"/>
    <w:rsid w:val="00275D26"/>
    <w:rsid w:val="00276086"/>
    <w:rsid w:val="002774C2"/>
    <w:rsid w:val="00280F42"/>
    <w:rsid w:val="00281566"/>
    <w:rsid w:val="002837CB"/>
    <w:rsid w:val="00284774"/>
    <w:rsid w:val="002851CD"/>
    <w:rsid w:val="00285207"/>
    <w:rsid w:val="002852D1"/>
    <w:rsid w:val="002852DA"/>
    <w:rsid w:val="002856ED"/>
    <w:rsid w:val="00291C89"/>
    <w:rsid w:val="00291D86"/>
    <w:rsid w:val="0029205A"/>
    <w:rsid w:val="0029400D"/>
    <w:rsid w:val="0029450F"/>
    <w:rsid w:val="002946ED"/>
    <w:rsid w:val="002947C5"/>
    <w:rsid w:val="00295F01"/>
    <w:rsid w:val="00296B2C"/>
    <w:rsid w:val="002A0320"/>
    <w:rsid w:val="002A07A7"/>
    <w:rsid w:val="002A0899"/>
    <w:rsid w:val="002A0D87"/>
    <w:rsid w:val="002A0E14"/>
    <w:rsid w:val="002A34EC"/>
    <w:rsid w:val="002A353C"/>
    <w:rsid w:val="002A46E2"/>
    <w:rsid w:val="002A6109"/>
    <w:rsid w:val="002B08CD"/>
    <w:rsid w:val="002B21E1"/>
    <w:rsid w:val="002B2A3C"/>
    <w:rsid w:val="002B35B2"/>
    <w:rsid w:val="002B5925"/>
    <w:rsid w:val="002B5E9F"/>
    <w:rsid w:val="002C0586"/>
    <w:rsid w:val="002C238F"/>
    <w:rsid w:val="002C402A"/>
    <w:rsid w:val="002C4E38"/>
    <w:rsid w:val="002C5EC4"/>
    <w:rsid w:val="002D0EED"/>
    <w:rsid w:val="002D1C82"/>
    <w:rsid w:val="002D1DBC"/>
    <w:rsid w:val="002D24A0"/>
    <w:rsid w:val="002D287A"/>
    <w:rsid w:val="002D3E98"/>
    <w:rsid w:val="002D3FEF"/>
    <w:rsid w:val="002D4240"/>
    <w:rsid w:val="002D4295"/>
    <w:rsid w:val="002D463C"/>
    <w:rsid w:val="002D473E"/>
    <w:rsid w:val="002D493B"/>
    <w:rsid w:val="002D6074"/>
    <w:rsid w:val="002D7486"/>
    <w:rsid w:val="002D754D"/>
    <w:rsid w:val="002D7E45"/>
    <w:rsid w:val="002E110B"/>
    <w:rsid w:val="002E2018"/>
    <w:rsid w:val="002E2887"/>
    <w:rsid w:val="002E4D75"/>
    <w:rsid w:val="002E5DCF"/>
    <w:rsid w:val="002F01CF"/>
    <w:rsid w:val="002F2670"/>
    <w:rsid w:val="002F340C"/>
    <w:rsid w:val="002F3AB9"/>
    <w:rsid w:val="002F3D67"/>
    <w:rsid w:val="002F45E8"/>
    <w:rsid w:val="002F4D27"/>
    <w:rsid w:val="002F52D7"/>
    <w:rsid w:val="002F53CD"/>
    <w:rsid w:val="002F5CCB"/>
    <w:rsid w:val="002F5F6A"/>
    <w:rsid w:val="002F72A7"/>
    <w:rsid w:val="002F7428"/>
    <w:rsid w:val="002F7990"/>
    <w:rsid w:val="002F7DF6"/>
    <w:rsid w:val="003013FB"/>
    <w:rsid w:val="00301769"/>
    <w:rsid w:val="00302716"/>
    <w:rsid w:val="00302ED1"/>
    <w:rsid w:val="00303D98"/>
    <w:rsid w:val="00304675"/>
    <w:rsid w:val="00305729"/>
    <w:rsid w:val="00305B86"/>
    <w:rsid w:val="0031148F"/>
    <w:rsid w:val="00312BCA"/>
    <w:rsid w:val="00312FD7"/>
    <w:rsid w:val="00313605"/>
    <w:rsid w:val="00313715"/>
    <w:rsid w:val="00313B3E"/>
    <w:rsid w:val="00313EB0"/>
    <w:rsid w:val="003153F8"/>
    <w:rsid w:val="00315446"/>
    <w:rsid w:val="00316EE4"/>
    <w:rsid w:val="003174EE"/>
    <w:rsid w:val="00317781"/>
    <w:rsid w:val="0032065A"/>
    <w:rsid w:val="003208EA"/>
    <w:rsid w:val="003226DD"/>
    <w:rsid w:val="00322941"/>
    <w:rsid w:val="0032316E"/>
    <w:rsid w:val="003271C6"/>
    <w:rsid w:val="00331E75"/>
    <w:rsid w:val="00340D44"/>
    <w:rsid w:val="0034181C"/>
    <w:rsid w:val="0034345B"/>
    <w:rsid w:val="00343DB8"/>
    <w:rsid w:val="0034552E"/>
    <w:rsid w:val="00346370"/>
    <w:rsid w:val="00346E6F"/>
    <w:rsid w:val="003477EC"/>
    <w:rsid w:val="00350089"/>
    <w:rsid w:val="00350CF1"/>
    <w:rsid w:val="0035194E"/>
    <w:rsid w:val="00352C21"/>
    <w:rsid w:val="00355FFD"/>
    <w:rsid w:val="003615C5"/>
    <w:rsid w:val="00361719"/>
    <w:rsid w:val="003634FD"/>
    <w:rsid w:val="00364577"/>
    <w:rsid w:val="00364D2F"/>
    <w:rsid w:val="00366EE0"/>
    <w:rsid w:val="003670C7"/>
    <w:rsid w:val="0037194A"/>
    <w:rsid w:val="00371D29"/>
    <w:rsid w:val="003722AC"/>
    <w:rsid w:val="003724A9"/>
    <w:rsid w:val="00372890"/>
    <w:rsid w:val="00376ACF"/>
    <w:rsid w:val="0038034C"/>
    <w:rsid w:val="00381251"/>
    <w:rsid w:val="00382352"/>
    <w:rsid w:val="00382386"/>
    <w:rsid w:val="00382ECA"/>
    <w:rsid w:val="00383298"/>
    <w:rsid w:val="00383528"/>
    <w:rsid w:val="0038396C"/>
    <w:rsid w:val="0038463C"/>
    <w:rsid w:val="0038467B"/>
    <w:rsid w:val="00384C4A"/>
    <w:rsid w:val="00385B4B"/>
    <w:rsid w:val="0039145A"/>
    <w:rsid w:val="003922D6"/>
    <w:rsid w:val="00395FA3"/>
    <w:rsid w:val="00397276"/>
    <w:rsid w:val="00397434"/>
    <w:rsid w:val="0039772C"/>
    <w:rsid w:val="003978CB"/>
    <w:rsid w:val="003A655B"/>
    <w:rsid w:val="003A700F"/>
    <w:rsid w:val="003A7B53"/>
    <w:rsid w:val="003B0525"/>
    <w:rsid w:val="003B0E48"/>
    <w:rsid w:val="003B16FD"/>
    <w:rsid w:val="003B402D"/>
    <w:rsid w:val="003B4BB2"/>
    <w:rsid w:val="003B531D"/>
    <w:rsid w:val="003B641E"/>
    <w:rsid w:val="003B7775"/>
    <w:rsid w:val="003C55DB"/>
    <w:rsid w:val="003C580C"/>
    <w:rsid w:val="003C668C"/>
    <w:rsid w:val="003D27A2"/>
    <w:rsid w:val="003D322B"/>
    <w:rsid w:val="003D4344"/>
    <w:rsid w:val="003D4AE3"/>
    <w:rsid w:val="003D62B9"/>
    <w:rsid w:val="003E07EE"/>
    <w:rsid w:val="003E340D"/>
    <w:rsid w:val="003E3815"/>
    <w:rsid w:val="003E4939"/>
    <w:rsid w:val="003E5D58"/>
    <w:rsid w:val="003E5FE1"/>
    <w:rsid w:val="003F3BAF"/>
    <w:rsid w:val="003F48FF"/>
    <w:rsid w:val="003F5577"/>
    <w:rsid w:val="00400533"/>
    <w:rsid w:val="0040138E"/>
    <w:rsid w:val="0040430D"/>
    <w:rsid w:val="004044B0"/>
    <w:rsid w:val="004050C6"/>
    <w:rsid w:val="00405671"/>
    <w:rsid w:val="00405BD9"/>
    <w:rsid w:val="0040635C"/>
    <w:rsid w:val="004131D9"/>
    <w:rsid w:val="00413DA6"/>
    <w:rsid w:val="00414359"/>
    <w:rsid w:val="00421F5C"/>
    <w:rsid w:val="00424BC0"/>
    <w:rsid w:val="00426E89"/>
    <w:rsid w:val="00430E18"/>
    <w:rsid w:val="00431F0A"/>
    <w:rsid w:val="00432255"/>
    <w:rsid w:val="0043283C"/>
    <w:rsid w:val="004374F9"/>
    <w:rsid w:val="0043783F"/>
    <w:rsid w:val="00437E23"/>
    <w:rsid w:val="004403D3"/>
    <w:rsid w:val="004431C3"/>
    <w:rsid w:val="00444A35"/>
    <w:rsid w:val="00444E92"/>
    <w:rsid w:val="0044730A"/>
    <w:rsid w:val="00450D13"/>
    <w:rsid w:val="004520E2"/>
    <w:rsid w:val="00452982"/>
    <w:rsid w:val="00453385"/>
    <w:rsid w:val="00453E24"/>
    <w:rsid w:val="0046081B"/>
    <w:rsid w:val="00461813"/>
    <w:rsid w:val="004648E8"/>
    <w:rsid w:val="0046607B"/>
    <w:rsid w:val="00467D24"/>
    <w:rsid w:val="00467D7F"/>
    <w:rsid w:val="00473389"/>
    <w:rsid w:val="0047374A"/>
    <w:rsid w:val="00473BAC"/>
    <w:rsid w:val="004755A2"/>
    <w:rsid w:val="004759CA"/>
    <w:rsid w:val="0047796C"/>
    <w:rsid w:val="00483530"/>
    <w:rsid w:val="00483BCD"/>
    <w:rsid w:val="00486360"/>
    <w:rsid w:val="0048656F"/>
    <w:rsid w:val="004912B3"/>
    <w:rsid w:val="00491968"/>
    <w:rsid w:val="00491CF9"/>
    <w:rsid w:val="00492BCC"/>
    <w:rsid w:val="00494E0B"/>
    <w:rsid w:val="00497A36"/>
    <w:rsid w:val="00497C5C"/>
    <w:rsid w:val="00497D8E"/>
    <w:rsid w:val="004A02B3"/>
    <w:rsid w:val="004A39A7"/>
    <w:rsid w:val="004A3EA7"/>
    <w:rsid w:val="004A43D1"/>
    <w:rsid w:val="004A5496"/>
    <w:rsid w:val="004A5C13"/>
    <w:rsid w:val="004A63E4"/>
    <w:rsid w:val="004A71F9"/>
    <w:rsid w:val="004B0419"/>
    <w:rsid w:val="004B3A77"/>
    <w:rsid w:val="004B3AD0"/>
    <w:rsid w:val="004B5815"/>
    <w:rsid w:val="004C01B7"/>
    <w:rsid w:val="004C102A"/>
    <w:rsid w:val="004C178D"/>
    <w:rsid w:val="004C4F61"/>
    <w:rsid w:val="004C62B6"/>
    <w:rsid w:val="004D1E25"/>
    <w:rsid w:val="004D4911"/>
    <w:rsid w:val="004D6520"/>
    <w:rsid w:val="004D7AEB"/>
    <w:rsid w:val="004E0FAF"/>
    <w:rsid w:val="004E2087"/>
    <w:rsid w:val="004E5DA0"/>
    <w:rsid w:val="004E6108"/>
    <w:rsid w:val="004E6918"/>
    <w:rsid w:val="004F001E"/>
    <w:rsid w:val="004F1E51"/>
    <w:rsid w:val="004F1EC2"/>
    <w:rsid w:val="004F32D2"/>
    <w:rsid w:val="004F6125"/>
    <w:rsid w:val="005001EE"/>
    <w:rsid w:val="00500D5B"/>
    <w:rsid w:val="005019BA"/>
    <w:rsid w:val="0050412E"/>
    <w:rsid w:val="00504F88"/>
    <w:rsid w:val="005061E9"/>
    <w:rsid w:val="0050645B"/>
    <w:rsid w:val="00506509"/>
    <w:rsid w:val="0050651A"/>
    <w:rsid w:val="00511BB9"/>
    <w:rsid w:val="00512BB5"/>
    <w:rsid w:val="005148C5"/>
    <w:rsid w:val="0051617F"/>
    <w:rsid w:val="005165D1"/>
    <w:rsid w:val="00517259"/>
    <w:rsid w:val="005215F1"/>
    <w:rsid w:val="00523D4B"/>
    <w:rsid w:val="00525093"/>
    <w:rsid w:val="005256E8"/>
    <w:rsid w:val="005270BE"/>
    <w:rsid w:val="005316E1"/>
    <w:rsid w:val="00531E4E"/>
    <w:rsid w:val="00532709"/>
    <w:rsid w:val="00532FB9"/>
    <w:rsid w:val="00533A1C"/>
    <w:rsid w:val="00543D5C"/>
    <w:rsid w:val="00544347"/>
    <w:rsid w:val="00545BA9"/>
    <w:rsid w:val="00545FCB"/>
    <w:rsid w:val="00546F34"/>
    <w:rsid w:val="00547F74"/>
    <w:rsid w:val="005502D4"/>
    <w:rsid w:val="0055362D"/>
    <w:rsid w:val="00556DE4"/>
    <w:rsid w:val="0056799D"/>
    <w:rsid w:val="00575284"/>
    <w:rsid w:val="005776A3"/>
    <w:rsid w:val="00577881"/>
    <w:rsid w:val="00580344"/>
    <w:rsid w:val="0058041A"/>
    <w:rsid w:val="005808BB"/>
    <w:rsid w:val="005839B4"/>
    <w:rsid w:val="005855A7"/>
    <w:rsid w:val="00586757"/>
    <w:rsid w:val="00587A36"/>
    <w:rsid w:val="00587DBC"/>
    <w:rsid w:val="005908CD"/>
    <w:rsid w:val="005A03E6"/>
    <w:rsid w:val="005A0710"/>
    <w:rsid w:val="005A07EB"/>
    <w:rsid w:val="005A080F"/>
    <w:rsid w:val="005A5A80"/>
    <w:rsid w:val="005A6213"/>
    <w:rsid w:val="005A6257"/>
    <w:rsid w:val="005A6984"/>
    <w:rsid w:val="005A7980"/>
    <w:rsid w:val="005B01ED"/>
    <w:rsid w:val="005B0316"/>
    <w:rsid w:val="005B05F4"/>
    <w:rsid w:val="005B2B20"/>
    <w:rsid w:val="005B42D5"/>
    <w:rsid w:val="005B430E"/>
    <w:rsid w:val="005B569C"/>
    <w:rsid w:val="005C1086"/>
    <w:rsid w:val="005C20F9"/>
    <w:rsid w:val="005C2544"/>
    <w:rsid w:val="005C2D4E"/>
    <w:rsid w:val="005C313E"/>
    <w:rsid w:val="005C598D"/>
    <w:rsid w:val="005C5D24"/>
    <w:rsid w:val="005C6ED8"/>
    <w:rsid w:val="005C7962"/>
    <w:rsid w:val="005D13CA"/>
    <w:rsid w:val="005D154E"/>
    <w:rsid w:val="005D280D"/>
    <w:rsid w:val="005E2140"/>
    <w:rsid w:val="005E39AB"/>
    <w:rsid w:val="005E4CC9"/>
    <w:rsid w:val="005E4E37"/>
    <w:rsid w:val="005E500A"/>
    <w:rsid w:val="005E57EA"/>
    <w:rsid w:val="005E62FC"/>
    <w:rsid w:val="005E67F8"/>
    <w:rsid w:val="005E6A52"/>
    <w:rsid w:val="005E7E15"/>
    <w:rsid w:val="005F009C"/>
    <w:rsid w:val="005F0B8E"/>
    <w:rsid w:val="005F30EF"/>
    <w:rsid w:val="005F48FD"/>
    <w:rsid w:val="005F5150"/>
    <w:rsid w:val="005F5F7C"/>
    <w:rsid w:val="0060038C"/>
    <w:rsid w:val="00600AC0"/>
    <w:rsid w:val="006014DF"/>
    <w:rsid w:val="006020BD"/>
    <w:rsid w:val="00602B92"/>
    <w:rsid w:val="006035DC"/>
    <w:rsid w:val="00603AC5"/>
    <w:rsid w:val="00603E00"/>
    <w:rsid w:val="00604FD5"/>
    <w:rsid w:val="00605F41"/>
    <w:rsid w:val="00605FB3"/>
    <w:rsid w:val="0060762E"/>
    <w:rsid w:val="00611444"/>
    <w:rsid w:val="0061168C"/>
    <w:rsid w:val="006119B8"/>
    <w:rsid w:val="00612131"/>
    <w:rsid w:val="00613614"/>
    <w:rsid w:val="00613807"/>
    <w:rsid w:val="006146CA"/>
    <w:rsid w:val="006160FE"/>
    <w:rsid w:val="00616471"/>
    <w:rsid w:val="00617E07"/>
    <w:rsid w:val="006203AC"/>
    <w:rsid w:val="00621786"/>
    <w:rsid w:val="0062184E"/>
    <w:rsid w:val="0062214E"/>
    <w:rsid w:val="00622544"/>
    <w:rsid w:val="00622CAE"/>
    <w:rsid w:val="00623689"/>
    <w:rsid w:val="00626946"/>
    <w:rsid w:val="006273EC"/>
    <w:rsid w:val="00627E8C"/>
    <w:rsid w:val="006300A7"/>
    <w:rsid w:val="00634C3A"/>
    <w:rsid w:val="00640489"/>
    <w:rsid w:val="00640740"/>
    <w:rsid w:val="006407D4"/>
    <w:rsid w:val="00642FB3"/>
    <w:rsid w:val="00645398"/>
    <w:rsid w:val="00645DD4"/>
    <w:rsid w:val="00646776"/>
    <w:rsid w:val="0064775A"/>
    <w:rsid w:val="00650B4A"/>
    <w:rsid w:val="00651734"/>
    <w:rsid w:val="00651ABA"/>
    <w:rsid w:val="00651C1D"/>
    <w:rsid w:val="00656622"/>
    <w:rsid w:val="006569D3"/>
    <w:rsid w:val="00657311"/>
    <w:rsid w:val="00657ED6"/>
    <w:rsid w:val="006600F2"/>
    <w:rsid w:val="00660B19"/>
    <w:rsid w:val="00662F87"/>
    <w:rsid w:val="00663357"/>
    <w:rsid w:val="00665026"/>
    <w:rsid w:val="006672A7"/>
    <w:rsid w:val="006705B5"/>
    <w:rsid w:val="00671B13"/>
    <w:rsid w:val="00671D51"/>
    <w:rsid w:val="0067217A"/>
    <w:rsid w:val="00672A7A"/>
    <w:rsid w:val="0067322C"/>
    <w:rsid w:val="0067371C"/>
    <w:rsid w:val="00673C8C"/>
    <w:rsid w:val="00676172"/>
    <w:rsid w:val="006829A9"/>
    <w:rsid w:val="006856E5"/>
    <w:rsid w:val="00686160"/>
    <w:rsid w:val="0069195F"/>
    <w:rsid w:val="00691B71"/>
    <w:rsid w:val="00692118"/>
    <w:rsid w:val="006929A4"/>
    <w:rsid w:val="006948EF"/>
    <w:rsid w:val="00694CC7"/>
    <w:rsid w:val="00694DBC"/>
    <w:rsid w:val="00695038"/>
    <w:rsid w:val="00695E6B"/>
    <w:rsid w:val="00697E19"/>
    <w:rsid w:val="006A38C7"/>
    <w:rsid w:val="006A40D7"/>
    <w:rsid w:val="006A4967"/>
    <w:rsid w:val="006A5F53"/>
    <w:rsid w:val="006A60BE"/>
    <w:rsid w:val="006B08A5"/>
    <w:rsid w:val="006B49AE"/>
    <w:rsid w:val="006B5083"/>
    <w:rsid w:val="006B54ED"/>
    <w:rsid w:val="006B5E68"/>
    <w:rsid w:val="006B767F"/>
    <w:rsid w:val="006C1AB8"/>
    <w:rsid w:val="006C1D5B"/>
    <w:rsid w:val="006C3D76"/>
    <w:rsid w:val="006C485A"/>
    <w:rsid w:val="006C4E36"/>
    <w:rsid w:val="006C502B"/>
    <w:rsid w:val="006C6DFD"/>
    <w:rsid w:val="006C7468"/>
    <w:rsid w:val="006C7E2A"/>
    <w:rsid w:val="006D20A5"/>
    <w:rsid w:val="006D28B1"/>
    <w:rsid w:val="006D2A31"/>
    <w:rsid w:val="006D2E67"/>
    <w:rsid w:val="006D4E99"/>
    <w:rsid w:val="006D5FCE"/>
    <w:rsid w:val="006D6626"/>
    <w:rsid w:val="006D7ACC"/>
    <w:rsid w:val="006E00D3"/>
    <w:rsid w:val="006E0334"/>
    <w:rsid w:val="006E0B33"/>
    <w:rsid w:val="006E264C"/>
    <w:rsid w:val="006E2E43"/>
    <w:rsid w:val="006E2E5E"/>
    <w:rsid w:val="006E3DB9"/>
    <w:rsid w:val="006E52A7"/>
    <w:rsid w:val="006E6848"/>
    <w:rsid w:val="006E6C06"/>
    <w:rsid w:val="006E76CB"/>
    <w:rsid w:val="006F0BAF"/>
    <w:rsid w:val="006F0D0F"/>
    <w:rsid w:val="006F14B2"/>
    <w:rsid w:val="006F1B98"/>
    <w:rsid w:val="006F3B6A"/>
    <w:rsid w:val="006F7CF1"/>
    <w:rsid w:val="00700DAB"/>
    <w:rsid w:val="00702161"/>
    <w:rsid w:val="007025A7"/>
    <w:rsid w:val="00702F82"/>
    <w:rsid w:val="007033E2"/>
    <w:rsid w:val="00710573"/>
    <w:rsid w:val="0072128E"/>
    <w:rsid w:val="00721601"/>
    <w:rsid w:val="00723007"/>
    <w:rsid w:val="00723897"/>
    <w:rsid w:val="00723F90"/>
    <w:rsid w:val="00724732"/>
    <w:rsid w:val="00724A47"/>
    <w:rsid w:val="007262D4"/>
    <w:rsid w:val="00726C88"/>
    <w:rsid w:val="00727DA4"/>
    <w:rsid w:val="00730C62"/>
    <w:rsid w:val="0073276E"/>
    <w:rsid w:val="0073395D"/>
    <w:rsid w:val="0073567B"/>
    <w:rsid w:val="00740D94"/>
    <w:rsid w:val="007432FD"/>
    <w:rsid w:val="00743457"/>
    <w:rsid w:val="00744CE1"/>
    <w:rsid w:val="00747846"/>
    <w:rsid w:val="00750B49"/>
    <w:rsid w:val="007513F6"/>
    <w:rsid w:val="00752088"/>
    <w:rsid w:val="0075397C"/>
    <w:rsid w:val="00753BFB"/>
    <w:rsid w:val="00753E4D"/>
    <w:rsid w:val="00753FBB"/>
    <w:rsid w:val="00754828"/>
    <w:rsid w:val="0075534E"/>
    <w:rsid w:val="00761E9F"/>
    <w:rsid w:val="007621ED"/>
    <w:rsid w:val="00766635"/>
    <w:rsid w:val="00772D8F"/>
    <w:rsid w:val="007755BF"/>
    <w:rsid w:val="00777820"/>
    <w:rsid w:val="00777A99"/>
    <w:rsid w:val="007812C3"/>
    <w:rsid w:val="00781684"/>
    <w:rsid w:val="007817FE"/>
    <w:rsid w:val="00781DC8"/>
    <w:rsid w:val="00782227"/>
    <w:rsid w:val="007832FB"/>
    <w:rsid w:val="00783C80"/>
    <w:rsid w:val="007845CF"/>
    <w:rsid w:val="00784952"/>
    <w:rsid w:val="007850D4"/>
    <w:rsid w:val="00786053"/>
    <w:rsid w:val="00786E59"/>
    <w:rsid w:val="00787F42"/>
    <w:rsid w:val="007902C8"/>
    <w:rsid w:val="00791E3A"/>
    <w:rsid w:val="00792D92"/>
    <w:rsid w:val="00793026"/>
    <w:rsid w:val="00793BCB"/>
    <w:rsid w:val="00794E11"/>
    <w:rsid w:val="00797205"/>
    <w:rsid w:val="007A0EE3"/>
    <w:rsid w:val="007A14F2"/>
    <w:rsid w:val="007A1E5F"/>
    <w:rsid w:val="007A1FE5"/>
    <w:rsid w:val="007A25B2"/>
    <w:rsid w:val="007A35AF"/>
    <w:rsid w:val="007A3D24"/>
    <w:rsid w:val="007A4262"/>
    <w:rsid w:val="007A49BA"/>
    <w:rsid w:val="007A49FB"/>
    <w:rsid w:val="007A5D93"/>
    <w:rsid w:val="007A615D"/>
    <w:rsid w:val="007B2A6A"/>
    <w:rsid w:val="007B4E80"/>
    <w:rsid w:val="007B67AE"/>
    <w:rsid w:val="007C35F6"/>
    <w:rsid w:val="007C5C88"/>
    <w:rsid w:val="007D041C"/>
    <w:rsid w:val="007D1012"/>
    <w:rsid w:val="007D1068"/>
    <w:rsid w:val="007D19EC"/>
    <w:rsid w:val="007D1B27"/>
    <w:rsid w:val="007D26C2"/>
    <w:rsid w:val="007D5200"/>
    <w:rsid w:val="007D5A36"/>
    <w:rsid w:val="007D5EEE"/>
    <w:rsid w:val="007D7270"/>
    <w:rsid w:val="007D7828"/>
    <w:rsid w:val="007D789A"/>
    <w:rsid w:val="007D7B62"/>
    <w:rsid w:val="007E1CC6"/>
    <w:rsid w:val="007E2FEC"/>
    <w:rsid w:val="007E599D"/>
    <w:rsid w:val="007F0314"/>
    <w:rsid w:val="007F05C5"/>
    <w:rsid w:val="007F221E"/>
    <w:rsid w:val="007F2857"/>
    <w:rsid w:val="007F425E"/>
    <w:rsid w:val="007F486B"/>
    <w:rsid w:val="007F4988"/>
    <w:rsid w:val="007F6FDD"/>
    <w:rsid w:val="008007F3"/>
    <w:rsid w:val="00801779"/>
    <w:rsid w:val="00803614"/>
    <w:rsid w:val="00803C00"/>
    <w:rsid w:val="0080401E"/>
    <w:rsid w:val="0080422B"/>
    <w:rsid w:val="00804ED5"/>
    <w:rsid w:val="00805949"/>
    <w:rsid w:val="00806670"/>
    <w:rsid w:val="008103D8"/>
    <w:rsid w:val="00810A19"/>
    <w:rsid w:val="00811884"/>
    <w:rsid w:val="008121FC"/>
    <w:rsid w:val="00812A2E"/>
    <w:rsid w:val="008146A9"/>
    <w:rsid w:val="00814ECF"/>
    <w:rsid w:val="0081674F"/>
    <w:rsid w:val="00821866"/>
    <w:rsid w:val="00821EFD"/>
    <w:rsid w:val="0082318C"/>
    <w:rsid w:val="0082405F"/>
    <w:rsid w:val="00825305"/>
    <w:rsid w:val="00826989"/>
    <w:rsid w:val="00827586"/>
    <w:rsid w:val="00831FDD"/>
    <w:rsid w:val="00832069"/>
    <w:rsid w:val="008325B1"/>
    <w:rsid w:val="00836CFC"/>
    <w:rsid w:val="00836D43"/>
    <w:rsid w:val="00840286"/>
    <w:rsid w:val="0084059E"/>
    <w:rsid w:val="008408C3"/>
    <w:rsid w:val="00840B9C"/>
    <w:rsid w:val="00841522"/>
    <w:rsid w:val="00842264"/>
    <w:rsid w:val="00842674"/>
    <w:rsid w:val="00842B32"/>
    <w:rsid w:val="0084485A"/>
    <w:rsid w:val="0084538A"/>
    <w:rsid w:val="00851060"/>
    <w:rsid w:val="00852CFA"/>
    <w:rsid w:val="008532D4"/>
    <w:rsid w:val="00853546"/>
    <w:rsid w:val="00854630"/>
    <w:rsid w:val="00854988"/>
    <w:rsid w:val="008551A5"/>
    <w:rsid w:val="0085687F"/>
    <w:rsid w:val="00856C59"/>
    <w:rsid w:val="008603EB"/>
    <w:rsid w:val="008611BA"/>
    <w:rsid w:val="00861AAA"/>
    <w:rsid w:val="008623F9"/>
    <w:rsid w:val="0086255A"/>
    <w:rsid w:val="008626D2"/>
    <w:rsid w:val="00862C51"/>
    <w:rsid w:val="00864355"/>
    <w:rsid w:val="00864633"/>
    <w:rsid w:val="00864A3F"/>
    <w:rsid w:val="00864E1F"/>
    <w:rsid w:val="008652B4"/>
    <w:rsid w:val="00866315"/>
    <w:rsid w:val="00866E27"/>
    <w:rsid w:val="00870348"/>
    <w:rsid w:val="0087158F"/>
    <w:rsid w:val="00872E6F"/>
    <w:rsid w:val="00872F7A"/>
    <w:rsid w:val="0087370A"/>
    <w:rsid w:val="00876391"/>
    <w:rsid w:val="0087785B"/>
    <w:rsid w:val="00881583"/>
    <w:rsid w:val="00881942"/>
    <w:rsid w:val="0088311B"/>
    <w:rsid w:val="008833D4"/>
    <w:rsid w:val="00884013"/>
    <w:rsid w:val="0089109E"/>
    <w:rsid w:val="0089237D"/>
    <w:rsid w:val="00892ED0"/>
    <w:rsid w:val="00893654"/>
    <w:rsid w:val="00893694"/>
    <w:rsid w:val="00895313"/>
    <w:rsid w:val="00895F58"/>
    <w:rsid w:val="008976F2"/>
    <w:rsid w:val="008A0B43"/>
    <w:rsid w:val="008A0F5B"/>
    <w:rsid w:val="008A2438"/>
    <w:rsid w:val="008A3B62"/>
    <w:rsid w:val="008A6511"/>
    <w:rsid w:val="008A6ACF"/>
    <w:rsid w:val="008B1A71"/>
    <w:rsid w:val="008B3063"/>
    <w:rsid w:val="008B342E"/>
    <w:rsid w:val="008B3655"/>
    <w:rsid w:val="008B5C2C"/>
    <w:rsid w:val="008B5F88"/>
    <w:rsid w:val="008C0672"/>
    <w:rsid w:val="008C1D0C"/>
    <w:rsid w:val="008C2388"/>
    <w:rsid w:val="008C2E49"/>
    <w:rsid w:val="008C4ACF"/>
    <w:rsid w:val="008D36E8"/>
    <w:rsid w:val="008D3814"/>
    <w:rsid w:val="008D3D18"/>
    <w:rsid w:val="008D4E35"/>
    <w:rsid w:val="008D681D"/>
    <w:rsid w:val="008D7768"/>
    <w:rsid w:val="008D7B9F"/>
    <w:rsid w:val="008E0308"/>
    <w:rsid w:val="008E1B6E"/>
    <w:rsid w:val="008E2522"/>
    <w:rsid w:val="008E2AA4"/>
    <w:rsid w:val="008E5041"/>
    <w:rsid w:val="008E5655"/>
    <w:rsid w:val="008E57F0"/>
    <w:rsid w:val="008E5AFD"/>
    <w:rsid w:val="008E5BC5"/>
    <w:rsid w:val="008E5BD9"/>
    <w:rsid w:val="008E63EB"/>
    <w:rsid w:val="008F0371"/>
    <w:rsid w:val="008F0C01"/>
    <w:rsid w:val="008F0EA7"/>
    <w:rsid w:val="008F36E6"/>
    <w:rsid w:val="008F64ED"/>
    <w:rsid w:val="00901D95"/>
    <w:rsid w:val="009064DA"/>
    <w:rsid w:val="009064E0"/>
    <w:rsid w:val="00907CFC"/>
    <w:rsid w:val="00913F7C"/>
    <w:rsid w:val="00920F63"/>
    <w:rsid w:val="00921667"/>
    <w:rsid w:val="00921A3E"/>
    <w:rsid w:val="0092482A"/>
    <w:rsid w:val="0092558C"/>
    <w:rsid w:val="00925B7C"/>
    <w:rsid w:val="00926F3F"/>
    <w:rsid w:val="00927EC3"/>
    <w:rsid w:val="009304C9"/>
    <w:rsid w:val="00930958"/>
    <w:rsid w:val="009322EF"/>
    <w:rsid w:val="0093572F"/>
    <w:rsid w:val="00935D2F"/>
    <w:rsid w:val="00937F4D"/>
    <w:rsid w:val="0094103C"/>
    <w:rsid w:val="00941F33"/>
    <w:rsid w:val="00943B44"/>
    <w:rsid w:val="00943EF6"/>
    <w:rsid w:val="009474FF"/>
    <w:rsid w:val="00947EF0"/>
    <w:rsid w:val="009514B4"/>
    <w:rsid w:val="00951B09"/>
    <w:rsid w:val="00951F06"/>
    <w:rsid w:val="00952069"/>
    <w:rsid w:val="00952BE2"/>
    <w:rsid w:val="009535C1"/>
    <w:rsid w:val="00953D16"/>
    <w:rsid w:val="0095430B"/>
    <w:rsid w:val="00954464"/>
    <w:rsid w:val="0095450B"/>
    <w:rsid w:val="00955FA9"/>
    <w:rsid w:val="00956290"/>
    <w:rsid w:val="00961202"/>
    <w:rsid w:val="0096193D"/>
    <w:rsid w:val="009627A8"/>
    <w:rsid w:val="009629A6"/>
    <w:rsid w:val="00962F4E"/>
    <w:rsid w:val="009635A3"/>
    <w:rsid w:val="00964D2E"/>
    <w:rsid w:val="00965216"/>
    <w:rsid w:val="00972185"/>
    <w:rsid w:val="00973373"/>
    <w:rsid w:val="00975123"/>
    <w:rsid w:val="00976040"/>
    <w:rsid w:val="00976ACD"/>
    <w:rsid w:val="009806AD"/>
    <w:rsid w:val="00980FBD"/>
    <w:rsid w:val="00981775"/>
    <w:rsid w:val="009818A2"/>
    <w:rsid w:val="009839F2"/>
    <w:rsid w:val="00983A5C"/>
    <w:rsid w:val="00983FE7"/>
    <w:rsid w:val="009858AB"/>
    <w:rsid w:val="009923F3"/>
    <w:rsid w:val="009944DC"/>
    <w:rsid w:val="0099576C"/>
    <w:rsid w:val="00996D85"/>
    <w:rsid w:val="009A0EEA"/>
    <w:rsid w:val="009A0F80"/>
    <w:rsid w:val="009A1321"/>
    <w:rsid w:val="009A24CC"/>
    <w:rsid w:val="009A487C"/>
    <w:rsid w:val="009B0D30"/>
    <w:rsid w:val="009B1E36"/>
    <w:rsid w:val="009B2DD8"/>
    <w:rsid w:val="009B351C"/>
    <w:rsid w:val="009B44C0"/>
    <w:rsid w:val="009B4B65"/>
    <w:rsid w:val="009B4E4B"/>
    <w:rsid w:val="009B5EE2"/>
    <w:rsid w:val="009B6971"/>
    <w:rsid w:val="009B7634"/>
    <w:rsid w:val="009B7BD0"/>
    <w:rsid w:val="009C1768"/>
    <w:rsid w:val="009C3AB9"/>
    <w:rsid w:val="009C4144"/>
    <w:rsid w:val="009C52DB"/>
    <w:rsid w:val="009C5AD8"/>
    <w:rsid w:val="009C6465"/>
    <w:rsid w:val="009D0705"/>
    <w:rsid w:val="009D3544"/>
    <w:rsid w:val="009D3573"/>
    <w:rsid w:val="009D480B"/>
    <w:rsid w:val="009D5CF9"/>
    <w:rsid w:val="009D7BE5"/>
    <w:rsid w:val="009E187B"/>
    <w:rsid w:val="009E3281"/>
    <w:rsid w:val="009E5F83"/>
    <w:rsid w:val="009E7386"/>
    <w:rsid w:val="009E7A71"/>
    <w:rsid w:val="009E7C39"/>
    <w:rsid w:val="009F1264"/>
    <w:rsid w:val="009F30EA"/>
    <w:rsid w:val="009F6229"/>
    <w:rsid w:val="009F68FA"/>
    <w:rsid w:val="00A00ABF"/>
    <w:rsid w:val="00A01525"/>
    <w:rsid w:val="00A02625"/>
    <w:rsid w:val="00A0467C"/>
    <w:rsid w:val="00A04B5C"/>
    <w:rsid w:val="00A04CF0"/>
    <w:rsid w:val="00A056A7"/>
    <w:rsid w:val="00A06702"/>
    <w:rsid w:val="00A06A8B"/>
    <w:rsid w:val="00A06B25"/>
    <w:rsid w:val="00A07C07"/>
    <w:rsid w:val="00A1040B"/>
    <w:rsid w:val="00A110C7"/>
    <w:rsid w:val="00A1286E"/>
    <w:rsid w:val="00A144A3"/>
    <w:rsid w:val="00A14866"/>
    <w:rsid w:val="00A16833"/>
    <w:rsid w:val="00A17F5E"/>
    <w:rsid w:val="00A202B3"/>
    <w:rsid w:val="00A20A78"/>
    <w:rsid w:val="00A22E2B"/>
    <w:rsid w:val="00A22E4A"/>
    <w:rsid w:val="00A22FC2"/>
    <w:rsid w:val="00A250D1"/>
    <w:rsid w:val="00A25332"/>
    <w:rsid w:val="00A32025"/>
    <w:rsid w:val="00A346D9"/>
    <w:rsid w:val="00A34B41"/>
    <w:rsid w:val="00A34F48"/>
    <w:rsid w:val="00A40883"/>
    <w:rsid w:val="00A40FAC"/>
    <w:rsid w:val="00A4244C"/>
    <w:rsid w:val="00A42475"/>
    <w:rsid w:val="00A42481"/>
    <w:rsid w:val="00A501CE"/>
    <w:rsid w:val="00A504BA"/>
    <w:rsid w:val="00A52190"/>
    <w:rsid w:val="00A5449A"/>
    <w:rsid w:val="00A549D5"/>
    <w:rsid w:val="00A54E80"/>
    <w:rsid w:val="00A569C9"/>
    <w:rsid w:val="00A57BC5"/>
    <w:rsid w:val="00A6005E"/>
    <w:rsid w:val="00A61E94"/>
    <w:rsid w:val="00A63CAB"/>
    <w:rsid w:val="00A63CEE"/>
    <w:rsid w:val="00A64275"/>
    <w:rsid w:val="00A642F6"/>
    <w:rsid w:val="00A645AE"/>
    <w:rsid w:val="00A64A03"/>
    <w:rsid w:val="00A64DFF"/>
    <w:rsid w:val="00A65229"/>
    <w:rsid w:val="00A656E5"/>
    <w:rsid w:val="00A70787"/>
    <w:rsid w:val="00A71D09"/>
    <w:rsid w:val="00A7226D"/>
    <w:rsid w:val="00A73DC9"/>
    <w:rsid w:val="00A74EC5"/>
    <w:rsid w:val="00A77CD4"/>
    <w:rsid w:val="00A800EA"/>
    <w:rsid w:val="00A83F82"/>
    <w:rsid w:val="00A8495B"/>
    <w:rsid w:val="00A86DFC"/>
    <w:rsid w:val="00A91761"/>
    <w:rsid w:val="00A95F7D"/>
    <w:rsid w:val="00A97F49"/>
    <w:rsid w:val="00AA1BFC"/>
    <w:rsid w:val="00AA372C"/>
    <w:rsid w:val="00AA5857"/>
    <w:rsid w:val="00AB0919"/>
    <w:rsid w:val="00AB234E"/>
    <w:rsid w:val="00AB5988"/>
    <w:rsid w:val="00AB64A0"/>
    <w:rsid w:val="00AB70ED"/>
    <w:rsid w:val="00AB769D"/>
    <w:rsid w:val="00AC0A43"/>
    <w:rsid w:val="00AC0C93"/>
    <w:rsid w:val="00AC4F54"/>
    <w:rsid w:val="00AC5087"/>
    <w:rsid w:val="00AC6455"/>
    <w:rsid w:val="00AC78A3"/>
    <w:rsid w:val="00AD0AFA"/>
    <w:rsid w:val="00AD1E55"/>
    <w:rsid w:val="00AD34D2"/>
    <w:rsid w:val="00AD5C94"/>
    <w:rsid w:val="00AE1497"/>
    <w:rsid w:val="00AE27BB"/>
    <w:rsid w:val="00AE7188"/>
    <w:rsid w:val="00AE78CB"/>
    <w:rsid w:val="00AF050C"/>
    <w:rsid w:val="00AF33BB"/>
    <w:rsid w:val="00AF40B7"/>
    <w:rsid w:val="00AF57F6"/>
    <w:rsid w:val="00AF7CDF"/>
    <w:rsid w:val="00B03CBF"/>
    <w:rsid w:val="00B0536C"/>
    <w:rsid w:val="00B062A5"/>
    <w:rsid w:val="00B07568"/>
    <w:rsid w:val="00B07D5C"/>
    <w:rsid w:val="00B104B4"/>
    <w:rsid w:val="00B10A20"/>
    <w:rsid w:val="00B14931"/>
    <w:rsid w:val="00B15599"/>
    <w:rsid w:val="00B21476"/>
    <w:rsid w:val="00B2189F"/>
    <w:rsid w:val="00B22100"/>
    <w:rsid w:val="00B23352"/>
    <w:rsid w:val="00B235E4"/>
    <w:rsid w:val="00B23696"/>
    <w:rsid w:val="00B23989"/>
    <w:rsid w:val="00B23CEC"/>
    <w:rsid w:val="00B23FDC"/>
    <w:rsid w:val="00B24C5B"/>
    <w:rsid w:val="00B25C97"/>
    <w:rsid w:val="00B265BD"/>
    <w:rsid w:val="00B269C1"/>
    <w:rsid w:val="00B27B74"/>
    <w:rsid w:val="00B316DD"/>
    <w:rsid w:val="00B32372"/>
    <w:rsid w:val="00B3238E"/>
    <w:rsid w:val="00B32E09"/>
    <w:rsid w:val="00B33128"/>
    <w:rsid w:val="00B3418C"/>
    <w:rsid w:val="00B34A11"/>
    <w:rsid w:val="00B37F04"/>
    <w:rsid w:val="00B412CF"/>
    <w:rsid w:val="00B43180"/>
    <w:rsid w:val="00B44704"/>
    <w:rsid w:val="00B44EB3"/>
    <w:rsid w:val="00B459FA"/>
    <w:rsid w:val="00B506BD"/>
    <w:rsid w:val="00B507F3"/>
    <w:rsid w:val="00B517DD"/>
    <w:rsid w:val="00B52406"/>
    <w:rsid w:val="00B5279B"/>
    <w:rsid w:val="00B534E4"/>
    <w:rsid w:val="00B545B2"/>
    <w:rsid w:val="00B6090C"/>
    <w:rsid w:val="00B6363C"/>
    <w:rsid w:val="00B64E1B"/>
    <w:rsid w:val="00B6625E"/>
    <w:rsid w:val="00B66F21"/>
    <w:rsid w:val="00B675FE"/>
    <w:rsid w:val="00B7237A"/>
    <w:rsid w:val="00B7409B"/>
    <w:rsid w:val="00B75224"/>
    <w:rsid w:val="00B77054"/>
    <w:rsid w:val="00B83675"/>
    <w:rsid w:val="00B8677A"/>
    <w:rsid w:val="00B905B6"/>
    <w:rsid w:val="00B9550E"/>
    <w:rsid w:val="00B959A4"/>
    <w:rsid w:val="00B95CBC"/>
    <w:rsid w:val="00B95F79"/>
    <w:rsid w:val="00BA127C"/>
    <w:rsid w:val="00BA215C"/>
    <w:rsid w:val="00BA31E0"/>
    <w:rsid w:val="00BA3411"/>
    <w:rsid w:val="00BA38C1"/>
    <w:rsid w:val="00BA4550"/>
    <w:rsid w:val="00BA62E1"/>
    <w:rsid w:val="00BA6CCA"/>
    <w:rsid w:val="00BA6D9E"/>
    <w:rsid w:val="00BB0E0F"/>
    <w:rsid w:val="00BB2020"/>
    <w:rsid w:val="00BB36B0"/>
    <w:rsid w:val="00BB36C6"/>
    <w:rsid w:val="00BB5F99"/>
    <w:rsid w:val="00BB7B77"/>
    <w:rsid w:val="00BC15C1"/>
    <w:rsid w:val="00BC1612"/>
    <w:rsid w:val="00BC48EB"/>
    <w:rsid w:val="00BC5309"/>
    <w:rsid w:val="00BC53D0"/>
    <w:rsid w:val="00BD1B7A"/>
    <w:rsid w:val="00BD24EA"/>
    <w:rsid w:val="00BD36FC"/>
    <w:rsid w:val="00BD3A46"/>
    <w:rsid w:val="00BD3F39"/>
    <w:rsid w:val="00BD5285"/>
    <w:rsid w:val="00BD54C5"/>
    <w:rsid w:val="00BD6BC0"/>
    <w:rsid w:val="00BD6DEA"/>
    <w:rsid w:val="00BE0C2D"/>
    <w:rsid w:val="00BE1F19"/>
    <w:rsid w:val="00BE358E"/>
    <w:rsid w:val="00BE3F23"/>
    <w:rsid w:val="00BE45D8"/>
    <w:rsid w:val="00BE493B"/>
    <w:rsid w:val="00BE69B4"/>
    <w:rsid w:val="00BE6E65"/>
    <w:rsid w:val="00BE7E6E"/>
    <w:rsid w:val="00BE7EA8"/>
    <w:rsid w:val="00BF331E"/>
    <w:rsid w:val="00BF4627"/>
    <w:rsid w:val="00BF69BC"/>
    <w:rsid w:val="00BF6BDC"/>
    <w:rsid w:val="00BF6BE3"/>
    <w:rsid w:val="00C01035"/>
    <w:rsid w:val="00C023F2"/>
    <w:rsid w:val="00C03E7F"/>
    <w:rsid w:val="00C053EE"/>
    <w:rsid w:val="00C0778F"/>
    <w:rsid w:val="00C07E56"/>
    <w:rsid w:val="00C111E7"/>
    <w:rsid w:val="00C1267D"/>
    <w:rsid w:val="00C12CAC"/>
    <w:rsid w:val="00C148EF"/>
    <w:rsid w:val="00C15C43"/>
    <w:rsid w:val="00C17A62"/>
    <w:rsid w:val="00C21E95"/>
    <w:rsid w:val="00C22056"/>
    <w:rsid w:val="00C22A20"/>
    <w:rsid w:val="00C2526B"/>
    <w:rsid w:val="00C253A8"/>
    <w:rsid w:val="00C26AB1"/>
    <w:rsid w:val="00C27716"/>
    <w:rsid w:val="00C30BAD"/>
    <w:rsid w:val="00C31992"/>
    <w:rsid w:val="00C33318"/>
    <w:rsid w:val="00C334FF"/>
    <w:rsid w:val="00C35C72"/>
    <w:rsid w:val="00C37D12"/>
    <w:rsid w:val="00C42D9B"/>
    <w:rsid w:val="00C45511"/>
    <w:rsid w:val="00C456BE"/>
    <w:rsid w:val="00C513BC"/>
    <w:rsid w:val="00C52130"/>
    <w:rsid w:val="00C52552"/>
    <w:rsid w:val="00C52CBF"/>
    <w:rsid w:val="00C52D92"/>
    <w:rsid w:val="00C53E58"/>
    <w:rsid w:val="00C5467F"/>
    <w:rsid w:val="00C54A69"/>
    <w:rsid w:val="00C56460"/>
    <w:rsid w:val="00C57A24"/>
    <w:rsid w:val="00C61B12"/>
    <w:rsid w:val="00C626B4"/>
    <w:rsid w:val="00C62CAA"/>
    <w:rsid w:val="00C63731"/>
    <w:rsid w:val="00C65172"/>
    <w:rsid w:val="00C6584E"/>
    <w:rsid w:val="00C65B96"/>
    <w:rsid w:val="00C66478"/>
    <w:rsid w:val="00C66AA9"/>
    <w:rsid w:val="00C70804"/>
    <w:rsid w:val="00C711BC"/>
    <w:rsid w:val="00C71AF0"/>
    <w:rsid w:val="00C73AD3"/>
    <w:rsid w:val="00C7447E"/>
    <w:rsid w:val="00C74C51"/>
    <w:rsid w:val="00C76050"/>
    <w:rsid w:val="00C779D1"/>
    <w:rsid w:val="00C77E38"/>
    <w:rsid w:val="00C82991"/>
    <w:rsid w:val="00C834BC"/>
    <w:rsid w:val="00C85148"/>
    <w:rsid w:val="00C85302"/>
    <w:rsid w:val="00C90018"/>
    <w:rsid w:val="00C9020B"/>
    <w:rsid w:val="00C9187B"/>
    <w:rsid w:val="00C952A9"/>
    <w:rsid w:val="00C969CF"/>
    <w:rsid w:val="00C97518"/>
    <w:rsid w:val="00C97EAD"/>
    <w:rsid w:val="00CA0D41"/>
    <w:rsid w:val="00CA2831"/>
    <w:rsid w:val="00CA2D3E"/>
    <w:rsid w:val="00CA3340"/>
    <w:rsid w:val="00CA3D6F"/>
    <w:rsid w:val="00CA46E5"/>
    <w:rsid w:val="00CA5D16"/>
    <w:rsid w:val="00CA63E0"/>
    <w:rsid w:val="00CA6E53"/>
    <w:rsid w:val="00CA7679"/>
    <w:rsid w:val="00CA7695"/>
    <w:rsid w:val="00CB09CD"/>
    <w:rsid w:val="00CB2205"/>
    <w:rsid w:val="00CB4EC2"/>
    <w:rsid w:val="00CB550B"/>
    <w:rsid w:val="00CB6D04"/>
    <w:rsid w:val="00CB7035"/>
    <w:rsid w:val="00CC0D23"/>
    <w:rsid w:val="00CC14D9"/>
    <w:rsid w:val="00CC1F93"/>
    <w:rsid w:val="00CC22B6"/>
    <w:rsid w:val="00CC62CB"/>
    <w:rsid w:val="00CC6519"/>
    <w:rsid w:val="00CC6B00"/>
    <w:rsid w:val="00CC70C9"/>
    <w:rsid w:val="00CD2289"/>
    <w:rsid w:val="00CD22F2"/>
    <w:rsid w:val="00CD291E"/>
    <w:rsid w:val="00CD31DF"/>
    <w:rsid w:val="00CD3475"/>
    <w:rsid w:val="00CD453F"/>
    <w:rsid w:val="00CD4F75"/>
    <w:rsid w:val="00CE28D5"/>
    <w:rsid w:val="00CE29AF"/>
    <w:rsid w:val="00CE3D37"/>
    <w:rsid w:val="00CE4274"/>
    <w:rsid w:val="00CE54B9"/>
    <w:rsid w:val="00CE593D"/>
    <w:rsid w:val="00CE59E9"/>
    <w:rsid w:val="00CE5CF9"/>
    <w:rsid w:val="00CE5F06"/>
    <w:rsid w:val="00CE5F32"/>
    <w:rsid w:val="00CE79FB"/>
    <w:rsid w:val="00CF0845"/>
    <w:rsid w:val="00CF0AB4"/>
    <w:rsid w:val="00CF1569"/>
    <w:rsid w:val="00CF4811"/>
    <w:rsid w:val="00CF6124"/>
    <w:rsid w:val="00D03F45"/>
    <w:rsid w:val="00D07805"/>
    <w:rsid w:val="00D10272"/>
    <w:rsid w:val="00D12463"/>
    <w:rsid w:val="00D15B0E"/>
    <w:rsid w:val="00D17CB5"/>
    <w:rsid w:val="00D2196D"/>
    <w:rsid w:val="00D220EC"/>
    <w:rsid w:val="00D2423D"/>
    <w:rsid w:val="00D25C8F"/>
    <w:rsid w:val="00D26E44"/>
    <w:rsid w:val="00D2787B"/>
    <w:rsid w:val="00D3033E"/>
    <w:rsid w:val="00D305EE"/>
    <w:rsid w:val="00D3062B"/>
    <w:rsid w:val="00D30A8B"/>
    <w:rsid w:val="00D314F1"/>
    <w:rsid w:val="00D31975"/>
    <w:rsid w:val="00D31B44"/>
    <w:rsid w:val="00D322DA"/>
    <w:rsid w:val="00D330D1"/>
    <w:rsid w:val="00D3319E"/>
    <w:rsid w:val="00D35CA8"/>
    <w:rsid w:val="00D36D73"/>
    <w:rsid w:val="00D36ED4"/>
    <w:rsid w:val="00D4187A"/>
    <w:rsid w:val="00D41ED8"/>
    <w:rsid w:val="00D4446E"/>
    <w:rsid w:val="00D444D8"/>
    <w:rsid w:val="00D4464B"/>
    <w:rsid w:val="00D4466C"/>
    <w:rsid w:val="00D44C52"/>
    <w:rsid w:val="00D451A4"/>
    <w:rsid w:val="00D45847"/>
    <w:rsid w:val="00D4700C"/>
    <w:rsid w:val="00D476F9"/>
    <w:rsid w:val="00D50CE6"/>
    <w:rsid w:val="00D5169D"/>
    <w:rsid w:val="00D519FB"/>
    <w:rsid w:val="00D5295B"/>
    <w:rsid w:val="00D530A2"/>
    <w:rsid w:val="00D552FB"/>
    <w:rsid w:val="00D56EB3"/>
    <w:rsid w:val="00D61E7E"/>
    <w:rsid w:val="00D63428"/>
    <w:rsid w:val="00D6441D"/>
    <w:rsid w:val="00D658B6"/>
    <w:rsid w:val="00D66B35"/>
    <w:rsid w:val="00D67FF9"/>
    <w:rsid w:val="00D72DB6"/>
    <w:rsid w:val="00D759A9"/>
    <w:rsid w:val="00D77514"/>
    <w:rsid w:val="00D8000D"/>
    <w:rsid w:val="00D80CCE"/>
    <w:rsid w:val="00D815A6"/>
    <w:rsid w:val="00D82BFB"/>
    <w:rsid w:val="00D9125A"/>
    <w:rsid w:val="00D917B7"/>
    <w:rsid w:val="00D91C5A"/>
    <w:rsid w:val="00D91FBA"/>
    <w:rsid w:val="00D922EE"/>
    <w:rsid w:val="00D93EC0"/>
    <w:rsid w:val="00D94497"/>
    <w:rsid w:val="00D94DE1"/>
    <w:rsid w:val="00D955FD"/>
    <w:rsid w:val="00D95EE3"/>
    <w:rsid w:val="00D9764E"/>
    <w:rsid w:val="00DA3AA1"/>
    <w:rsid w:val="00DA3E3E"/>
    <w:rsid w:val="00DA50D4"/>
    <w:rsid w:val="00DA5B95"/>
    <w:rsid w:val="00DB466E"/>
    <w:rsid w:val="00DB523C"/>
    <w:rsid w:val="00DB7371"/>
    <w:rsid w:val="00DB788F"/>
    <w:rsid w:val="00DC0FFD"/>
    <w:rsid w:val="00DC3F46"/>
    <w:rsid w:val="00DC4CE7"/>
    <w:rsid w:val="00DC7311"/>
    <w:rsid w:val="00DD062E"/>
    <w:rsid w:val="00DD0B15"/>
    <w:rsid w:val="00DD11A3"/>
    <w:rsid w:val="00DD1DE6"/>
    <w:rsid w:val="00DD3250"/>
    <w:rsid w:val="00DD50C9"/>
    <w:rsid w:val="00DD56B4"/>
    <w:rsid w:val="00DD6F41"/>
    <w:rsid w:val="00DD7265"/>
    <w:rsid w:val="00DE128B"/>
    <w:rsid w:val="00DE15BA"/>
    <w:rsid w:val="00DE2613"/>
    <w:rsid w:val="00DE32EC"/>
    <w:rsid w:val="00DE434C"/>
    <w:rsid w:val="00DE701C"/>
    <w:rsid w:val="00DE71EC"/>
    <w:rsid w:val="00DF2845"/>
    <w:rsid w:val="00DF2DA1"/>
    <w:rsid w:val="00DF361D"/>
    <w:rsid w:val="00DF3D43"/>
    <w:rsid w:val="00DF5772"/>
    <w:rsid w:val="00DF6BCE"/>
    <w:rsid w:val="00DF73AC"/>
    <w:rsid w:val="00DF7B15"/>
    <w:rsid w:val="00E014A1"/>
    <w:rsid w:val="00E01E57"/>
    <w:rsid w:val="00E02ABA"/>
    <w:rsid w:val="00E040BC"/>
    <w:rsid w:val="00E0413B"/>
    <w:rsid w:val="00E04358"/>
    <w:rsid w:val="00E06969"/>
    <w:rsid w:val="00E072E0"/>
    <w:rsid w:val="00E10727"/>
    <w:rsid w:val="00E108CC"/>
    <w:rsid w:val="00E109E1"/>
    <w:rsid w:val="00E13AF8"/>
    <w:rsid w:val="00E141B1"/>
    <w:rsid w:val="00E15CE9"/>
    <w:rsid w:val="00E161CB"/>
    <w:rsid w:val="00E16A52"/>
    <w:rsid w:val="00E1784B"/>
    <w:rsid w:val="00E17E2F"/>
    <w:rsid w:val="00E20D6B"/>
    <w:rsid w:val="00E226F9"/>
    <w:rsid w:val="00E26284"/>
    <w:rsid w:val="00E311F9"/>
    <w:rsid w:val="00E33DD8"/>
    <w:rsid w:val="00E35550"/>
    <w:rsid w:val="00E358DD"/>
    <w:rsid w:val="00E36E06"/>
    <w:rsid w:val="00E36E84"/>
    <w:rsid w:val="00E40A5D"/>
    <w:rsid w:val="00E413B9"/>
    <w:rsid w:val="00E419E3"/>
    <w:rsid w:val="00E42BB4"/>
    <w:rsid w:val="00E42DD0"/>
    <w:rsid w:val="00E45B11"/>
    <w:rsid w:val="00E46B98"/>
    <w:rsid w:val="00E46FBA"/>
    <w:rsid w:val="00E47111"/>
    <w:rsid w:val="00E47976"/>
    <w:rsid w:val="00E517F2"/>
    <w:rsid w:val="00E51B92"/>
    <w:rsid w:val="00E521FA"/>
    <w:rsid w:val="00E5374C"/>
    <w:rsid w:val="00E53A12"/>
    <w:rsid w:val="00E543A0"/>
    <w:rsid w:val="00E55C41"/>
    <w:rsid w:val="00E564B6"/>
    <w:rsid w:val="00E573D8"/>
    <w:rsid w:val="00E6039F"/>
    <w:rsid w:val="00E623E8"/>
    <w:rsid w:val="00E638FD"/>
    <w:rsid w:val="00E647B8"/>
    <w:rsid w:val="00E649CF"/>
    <w:rsid w:val="00E67B5A"/>
    <w:rsid w:val="00E72D08"/>
    <w:rsid w:val="00E74C2A"/>
    <w:rsid w:val="00E802B9"/>
    <w:rsid w:val="00E81F27"/>
    <w:rsid w:val="00E840CF"/>
    <w:rsid w:val="00E840EE"/>
    <w:rsid w:val="00E87A7F"/>
    <w:rsid w:val="00E87EA9"/>
    <w:rsid w:val="00E914B8"/>
    <w:rsid w:val="00E92AC4"/>
    <w:rsid w:val="00E92C4D"/>
    <w:rsid w:val="00E92EAB"/>
    <w:rsid w:val="00E939C7"/>
    <w:rsid w:val="00E949D0"/>
    <w:rsid w:val="00E94E40"/>
    <w:rsid w:val="00E956C2"/>
    <w:rsid w:val="00EA1BC3"/>
    <w:rsid w:val="00EA2DCE"/>
    <w:rsid w:val="00EA30E3"/>
    <w:rsid w:val="00EA3618"/>
    <w:rsid w:val="00EA41D3"/>
    <w:rsid w:val="00EA4467"/>
    <w:rsid w:val="00EA4D0C"/>
    <w:rsid w:val="00EB0010"/>
    <w:rsid w:val="00EB09EC"/>
    <w:rsid w:val="00EB17E9"/>
    <w:rsid w:val="00EB40DC"/>
    <w:rsid w:val="00EB5FE9"/>
    <w:rsid w:val="00EB6414"/>
    <w:rsid w:val="00EB64E0"/>
    <w:rsid w:val="00EB6813"/>
    <w:rsid w:val="00EC2E4A"/>
    <w:rsid w:val="00EC497A"/>
    <w:rsid w:val="00EC4E14"/>
    <w:rsid w:val="00EC7309"/>
    <w:rsid w:val="00EC7977"/>
    <w:rsid w:val="00ED59D4"/>
    <w:rsid w:val="00ED5EE2"/>
    <w:rsid w:val="00ED71E7"/>
    <w:rsid w:val="00ED7523"/>
    <w:rsid w:val="00ED77B8"/>
    <w:rsid w:val="00EE4EA7"/>
    <w:rsid w:val="00EE6437"/>
    <w:rsid w:val="00EE6810"/>
    <w:rsid w:val="00EE79E5"/>
    <w:rsid w:val="00EE7AFC"/>
    <w:rsid w:val="00EF0508"/>
    <w:rsid w:val="00EF050F"/>
    <w:rsid w:val="00EF092D"/>
    <w:rsid w:val="00EF4F6A"/>
    <w:rsid w:val="00EF5ADF"/>
    <w:rsid w:val="00F00F88"/>
    <w:rsid w:val="00F01730"/>
    <w:rsid w:val="00F0182B"/>
    <w:rsid w:val="00F0361E"/>
    <w:rsid w:val="00F03A8A"/>
    <w:rsid w:val="00F04001"/>
    <w:rsid w:val="00F05353"/>
    <w:rsid w:val="00F073A4"/>
    <w:rsid w:val="00F07DBC"/>
    <w:rsid w:val="00F113CD"/>
    <w:rsid w:val="00F11F39"/>
    <w:rsid w:val="00F141D5"/>
    <w:rsid w:val="00F14BE7"/>
    <w:rsid w:val="00F16711"/>
    <w:rsid w:val="00F20A2A"/>
    <w:rsid w:val="00F21201"/>
    <w:rsid w:val="00F218A5"/>
    <w:rsid w:val="00F2214F"/>
    <w:rsid w:val="00F22A32"/>
    <w:rsid w:val="00F23299"/>
    <w:rsid w:val="00F26B6E"/>
    <w:rsid w:val="00F3017C"/>
    <w:rsid w:val="00F32A4F"/>
    <w:rsid w:val="00F345F6"/>
    <w:rsid w:val="00F35B12"/>
    <w:rsid w:val="00F35C89"/>
    <w:rsid w:val="00F36540"/>
    <w:rsid w:val="00F37D6A"/>
    <w:rsid w:val="00F41318"/>
    <w:rsid w:val="00F41857"/>
    <w:rsid w:val="00F4217C"/>
    <w:rsid w:val="00F425A6"/>
    <w:rsid w:val="00F42B23"/>
    <w:rsid w:val="00F43D53"/>
    <w:rsid w:val="00F46132"/>
    <w:rsid w:val="00F46332"/>
    <w:rsid w:val="00F47402"/>
    <w:rsid w:val="00F475F6"/>
    <w:rsid w:val="00F479FC"/>
    <w:rsid w:val="00F47ED3"/>
    <w:rsid w:val="00F51E7F"/>
    <w:rsid w:val="00F52B25"/>
    <w:rsid w:val="00F539C5"/>
    <w:rsid w:val="00F53D65"/>
    <w:rsid w:val="00F56F36"/>
    <w:rsid w:val="00F60BC9"/>
    <w:rsid w:val="00F637D2"/>
    <w:rsid w:val="00F63936"/>
    <w:rsid w:val="00F64ED9"/>
    <w:rsid w:val="00F656EC"/>
    <w:rsid w:val="00F6689A"/>
    <w:rsid w:val="00F66C2E"/>
    <w:rsid w:val="00F67C6C"/>
    <w:rsid w:val="00F7058E"/>
    <w:rsid w:val="00F70642"/>
    <w:rsid w:val="00F7224D"/>
    <w:rsid w:val="00F738B8"/>
    <w:rsid w:val="00F80B4D"/>
    <w:rsid w:val="00F81952"/>
    <w:rsid w:val="00F843BD"/>
    <w:rsid w:val="00F843D5"/>
    <w:rsid w:val="00F8446E"/>
    <w:rsid w:val="00F85F8E"/>
    <w:rsid w:val="00F86181"/>
    <w:rsid w:val="00F861E5"/>
    <w:rsid w:val="00F867B4"/>
    <w:rsid w:val="00F87F91"/>
    <w:rsid w:val="00F9119F"/>
    <w:rsid w:val="00F913B1"/>
    <w:rsid w:val="00F926CE"/>
    <w:rsid w:val="00F92EE8"/>
    <w:rsid w:val="00F93090"/>
    <w:rsid w:val="00F94C1E"/>
    <w:rsid w:val="00F97957"/>
    <w:rsid w:val="00FA0865"/>
    <w:rsid w:val="00FA153C"/>
    <w:rsid w:val="00FA16C4"/>
    <w:rsid w:val="00FA3F84"/>
    <w:rsid w:val="00FA425A"/>
    <w:rsid w:val="00FA4B1A"/>
    <w:rsid w:val="00FA50D0"/>
    <w:rsid w:val="00FA62CB"/>
    <w:rsid w:val="00FA79CB"/>
    <w:rsid w:val="00FB01E0"/>
    <w:rsid w:val="00FB3C7F"/>
    <w:rsid w:val="00FB44BF"/>
    <w:rsid w:val="00FB47AD"/>
    <w:rsid w:val="00FB5263"/>
    <w:rsid w:val="00FB5A59"/>
    <w:rsid w:val="00FC0207"/>
    <w:rsid w:val="00FC47EB"/>
    <w:rsid w:val="00FC58E2"/>
    <w:rsid w:val="00FC5E9A"/>
    <w:rsid w:val="00FC6B30"/>
    <w:rsid w:val="00FD03D5"/>
    <w:rsid w:val="00FD0ED4"/>
    <w:rsid w:val="00FD2A77"/>
    <w:rsid w:val="00FE37A3"/>
    <w:rsid w:val="00FE3E46"/>
    <w:rsid w:val="00FE443D"/>
    <w:rsid w:val="00FE4AE1"/>
    <w:rsid w:val="00FE6FEA"/>
    <w:rsid w:val="00FE7DA5"/>
    <w:rsid w:val="00FF21CB"/>
    <w:rsid w:val="00FF3EF7"/>
    <w:rsid w:val="00FF5382"/>
    <w:rsid w:val="00FF64EF"/>
    <w:rsid w:val="00FF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406"/>
  </w:style>
  <w:style w:type="paragraph" w:customStyle="1" w:styleId="Subtitle1">
    <w:name w:val="Subtitle1"/>
    <w:basedOn w:val="Normal"/>
    <w:uiPriority w:val="99"/>
    <w:rsid w:val="00100406"/>
    <w:pPr>
      <w:keepNext/>
      <w:keepLines/>
      <w:spacing w:after="0" w:line="240" w:lineRule="auto"/>
    </w:pPr>
    <w:rPr>
      <w:rFonts w:ascii="Arial" w:eastAsia="Calibri" w:hAnsi="Arial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9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6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D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3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D37"/>
  </w:style>
  <w:style w:type="character" w:styleId="Hyperlink">
    <w:name w:val="Hyperlink"/>
    <w:basedOn w:val="DefaultParagraphFont"/>
    <w:uiPriority w:val="99"/>
    <w:unhideWhenUsed/>
    <w:rsid w:val="001603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5F79"/>
    <w:pPr>
      <w:ind w:left="720"/>
      <w:contextualSpacing/>
    </w:pPr>
  </w:style>
  <w:style w:type="table" w:styleId="TableGrid">
    <w:name w:val="Table Grid"/>
    <w:basedOn w:val="TableNormal"/>
    <w:uiPriority w:val="59"/>
    <w:rsid w:val="0073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60FE"/>
    <w:pPr>
      <w:spacing w:after="0" w:line="240" w:lineRule="auto"/>
    </w:pPr>
  </w:style>
  <w:style w:type="paragraph" w:customStyle="1" w:styleId="simplepara">
    <w:name w:val="simplepara"/>
    <w:basedOn w:val="Normal"/>
    <w:rsid w:val="00AE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406"/>
  </w:style>
  <w:style w:type="paragraph" w:customStyle="1" w:styleId="Subtitle1">
    <w:name w:val="Subtitle1"/>
    <w:basedOn w:val="Normal"/>
    <w:uiPriority w:val="99"/>
    <w:rsid w:val="00100406"/>
    <w:pPr>
      <w:keepNext/>
      <w:keepLines/>
      <w:spacing w:after="0" w:line="240" w:lineRule="auto"/>
    </w:pPr>
    <w:rPr>
      <w:rFonts w:ascii="Arial" w:eastAsia="Calibri" w:hAnsi="Arial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9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9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6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D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D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D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3D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D37"/>
  </w:style>
  <w:style w:type="character" w:styleId="Hyperlink">
    <w:name w:val="Hyperlink"/>
    <w:basedOn w:val="DefaultParagraphFont"/>
    <w:uiPriority w:val="99"/>
    <w:unhideWhenUsed/>
    <w:rsid w:val="0016033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5F79"/>
    <w:pPr>
      <w:ind w:left="720"/>
      <w:contextualSpacing/>
    </w:pPr>
  </w:style>
  <w:style w:type="table" w:styleId="TableGrid">
    <w:name w:val="Table Grid"/>
    <w:basedOn w:val="TableNormal"/>
    <w:uiPriority w:val="59"/>
    <w:rsid w:val="00733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60FE"/>
    <w:pPr>
      <w:spacing w:after="0" w:line="240" w:lineRule="auto"/>
    </w:pPr>
  </w:style>
  <w:style w:type="paragraph" w:customStyle="1" w:styleId="simplepara">
    <w:name w:val="simplepara"/>
    <w:basedOn w:val="Normal"/>
    <w:rsid w:val="00AE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5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0010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930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552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86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931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04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898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ya</dc:creator>
  <cp:lastModifiedBy>Nataliya</cp:lastModifiedBy>
  <cp:revision>9</cp:revision>
  <cp:lastPrinted>2015-05-13T12:26:00Z</cp:lastPrinted>
  <dcterms:created xsi:type="dcterms:W3CDTF">2016-02-18T22:59:00Z</dcterms:created>
  <dcterms:modified xsi:type="dcterms:W3CDTF">2016-02-18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